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N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NTESNVTSGVKKQAGTSEQPLYKLVGLKGGGLLVDMMKRATQTKQYAELDHAIKTKI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FLYNKGKGRLIPISQLVLLRNCERSRTKLLPLLKNMEDPESEFDMDRDGNPGDFQPAP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VQEDFHDYNKKYRDVCWDLKKRGAVGETCLHLCMLNATSIHADLAKRLLKFYPKLIND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MSDEYYGESVLHVAIVNEDPAMVKYLLDSGSNFHERCFGNFMCPEDQKATRTDSLDHE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NLSTETNYEGYVYWGEYPLSFAACLGQEESYRLMLAKGANPDNQDTNGNTVLHMLVIH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LPMFDVAYEVGANLSLKNAKCLTPLTLAAKLARVELFFHILNIEREIYWQIGSITCAA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LSQIDTIDIETGNISKNSALNLVVFGEKDEHLELMDGVLVDLLVAKWNTYVKFRFYRQ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SFFFYFLISVICFTLRPGPPTGTTTTTNGIVVLNNNNNNITSVVDNSNNVTTTTATTT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SYSFPGHVIVTLLSYDKYEDKIRIISELAMEIGSVLYLLGALREAKFLGIHMFIENLM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PSRVLFLGSCCIMQFVPWLRITCKEETEDIVAVIIMLTTAPYFLFFCRKMNDPVFLFL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LIKKIFFLIFFFFFFTKPTYYIIFLSFDNPKTPDGVDDSGTNPMQSPVESIMAMFLM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NFGEYYGAFEKTEHEFVAKLMFVVYMAIVAILLVNMLIAMMGNTYQKIAETRNEWQRQ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IVLVVERGVSPQERLKKLMLYSQPMSDGRRALVLRLHQTPEDKEEMKEILDMKRIHN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VQRRKAKENKNVTFAGTPKNGIKNRLLGPVPPLKSIPSKPK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I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AGLCGTSQDPQNQGSVLDRVISQASNKDDCLLYKLANYKNSGELIEAYNIGGQAEVE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KEQFGVLMYADGKGEVIKRAEYLRWKFRDQAQVVLPIEASLSIYDPLAKWEDHEACW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QYRGSLGETLLHVLIICDSKIHTKLARTLLKCFPKLALDIVEGEEYLGASALHLAIAY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NELVEDLVDAGANINQRAVGSFFLPKDQQRAKPLKTTDYEGLAYLGEYPLSWAACCSN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VYNLLLDVGADPDSQDSFGNMILHMVVVCDKLDMFGYALRHPKVPASNGIINNEGLTP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LACKLGRADVFKEMLELSAKEFWRYSNITCSAYPLNALDTLLPDGRTNWNSAIFIILN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KEEHLDMLDGGIIQRLLEEKWKTFARNQFLKRLVIFFLHIFCLSGSVYLRPDDRNKP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GTSVQDVVRYCFEIGTILGVLCYLCFQQGDEIRNQGLISFLKQLPHDPAKFIFLISN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LACIPYRVAGDTDTEEAILVFAVPSSWFLLMFFAGAIRLTGPFVTMIYSMITGDMLTF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IYSVFLFGFSQSFFFLYKGSKNVSSSLFTSYPSTWMALFQVTMGDYNYNDLSLTAYPA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KMVFTIFMVLVPILLLNMLIAMMGNTYAHVIEQSEKEWMKQWAKIVVALERAVNQEDC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YLQEYSIKLGPGDDPSTEQRGVLVIKSKSKTRAKQRKGALCNWKRVGKVTIRELHKRG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GEQLRRLMWGRSSISTPVKPAPIKLGHVTSISGVADITVPETTGNTVGTGGGGLLAAL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MAFTNDLEFSSENQTSTSFKTQPQPSEVSCVESDSNSDPLYNDPLRQLNEELNKTREE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TLARVAANNDGIEEIPPQICQYGWINNYNFFGNTFAQNQKVEDPVQQPTFQSTPNHSD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GLGDGLLLGSNRRLKRTRSANIKRKFSGSSTNEKNLLEPEDSSSTNSEDFSCLTENY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NIKVNANFSENSLRSNRSSANLVVKKFGRRSGLKSSTNRIAPADLSPVGNVSKYSETL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SYCITSSSDVLYQWSIKGITNMNTLLGLENEDS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Pkd2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ESGKNYQIVPYGHNLKLENETIVRSVFTKGKSKKNLFDPKKSIEKNIDENRSIDLSN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VEKPANKDVIVIKSPKPRKTKKNKNSPNQKINKNKDKNKNDNDVDSDDEEDDEKLKPK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GAIFFYNKFKKATKRRLTKTRLKLKSKLHPEQDFKGPYIYDFEVAVHSQTANMFYYK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TVQLFFNTPYLPDFINMSVQIDAENITTGKTLSESHTLSDFWSVKTTMINLFYESFFF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IDYTQYMDDDREMFYENEILGVPRMRQVRVEDNSCLIHPSMQRFFRHCFSYYSIYTEE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PIKTGMEGTISETAWVYTEAEELNTSSYWGQISIYGGGGYYVDLGRTKESAIRIINEL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NEWISRATRAVFIDFNIYNANVNYFCICKIVIEFPPMGGMIPNADFHPLKLIKYLWFW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VVLGLEFVRFVFLIYFIYILVNRILTQKLQFFFSFWNIFEFFLIALSIIHYILALYLY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VSKTIKSLAERFTLYTEFDYIKQLHLLYGTNFAFIVLFSWLKLIKYLNYNTIMVEFQD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ARSVGSILAFFPMFLSMFTGFSLLGFLLFGSQIRDYRTWWSSSLSLLQTIIGEFEYQE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NAEPVFGPIFYIVYIFFMVFLALNVFIAIITDAYTHVKTKVTTRVPKHGHYLKRGFMN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TPCGWDKKFAKFNVKEKAGFTDSEIKIFFSKYDINMNNILSEGIKDKIINDLEFKIAD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ESAEEFEIKLLKRRMNEVYDKIEDIEANLQPILDKVDALLHK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Nomp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GTGGRKGGGGGGGGKKKEDGNNESKEDDTGSGNGDKKDSNVKNDKTSNNGDVKPGSA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SIREGSHRLLALAMRGEWPPVDQVLKAIEKAVAAGGDDVNSTPLSGVVDPITGMTPLM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VKDNRTTFIDRMIELGVDVAARNFDNYNALHIASMHSREDVIKLLLSKKGVDVYVTGG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QTAVHMVATRQTGTATSILRILLNAAGKEIRLRTDGKGKIPLLLAVESGNQSMCRE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SQAADQLRATTPDGDTALHLATRRRDIDMVRILVDYGAAIDLQNGDGQTALHIAAAEG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VLVKYFYGVRASASIVDNQDRTPMHLAAEYGHANIIELLADKFKASIFERTKDGSTLM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ASLNGHSECAQMLFKKGVYLHMPNKDGARSIHTAARYGHVGIINTLLQKGEKVDVTTN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YTALHIAVESCKPLVVETLLGYGADVHITGGSHKETPLHIASRVKDGDRCALMLLKSG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PNITTEDGETSVHVAAKYGNATTLSLLLEDNGDPLFRNKLGETPLHLACRGCKSDVVK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DFVREKKGPEVATSYINAVNDNGASALHYAAKVSKTEVERPLEDQEVVRLLLESGAN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LMTKHALETAFHYCAEAGNNDVMTEMISQMNATDVQKALNKQSAVGWTPLLIACHKGH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LVNNLLANHARVDVFDLEGRSALHLAAEKGYIEVCDALLTNKAFINSKSRVGRTALH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MNGYADLVSFLIKEHNAMIDVLTLRKQTPLHLAAAAGQIEVCKLLLELGASIDATDDL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KPIHVAALNNYSDVVQLFLQHYPSVVTASTKDGNTCAHIAAIQGSVAVLEELMKFDRQ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IAARNKITEATPLQLAAEGGHADVVKMLVRAGASCTDENKAGFTAVHLAAQNGHGQVL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MRSSQSLRVSSKKLGVTALHVAAYFGQADTVRELLTYVPATVKSDPPSGVGLVEELGA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GMTPLHLASYSGNENVVRLLLNSAGVQVDAATTENGYNSLHLACFGGHITVVGLLLSR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DMLQSADHHGKTGLHIAATHGHYQMVEVLLGQGAEINATDKNGWTPLHCAARAGYLSV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LLVESGASPKSETNYGSPAIWFAASEGHNDVLEYLMTKEHDTYSLMEDKRFVYNLMIC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NNKNRPIEEFILVSPAPVDTAAKLSAILVNLATKEKERSKDLVEAGKQCEAMATELLA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GADSAGRILTALDRRNIEFLDVLIENEQKEVIAHTVVQRYLQELWKGNLMWSAWRLM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FLLFIICPPIWVFFTLPLGHSFYKVPIIKFMSYLTSHIYLMLFLMLVGITPIYPVVRN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PYWYEWTLLVWLSGLLLNELTNPSDKSGLGWIKLAVLLFGIFGVALHLLGLFIDRPY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TLMYLRNQLFALSFLLACVQILDFLSFHYLFGPWAIIIGNLMKDLARFLAVLAIFVFG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MHIVALNQPFRNLTPQQVQANVKPHPYQGLFGEVRMNPLMAFELLFFAVFGQTTPQNL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TTIQPWWTLILFKITGGIYMLVSVVVLINLLIAMMSDTYQRIQAQSDIEWKYGLAKLI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MHRTTTTPSPINLMTTWLIILLRFCKQKVIQRKRPSLVQMMGLQSRSRVSPRTKVATK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AKVKKGQVAPKDPVALSVVHLSPLGSQMSFGNATRIENVADWEAIAKKYRALMGESSE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MGKDTNQQDVTSSTITLLENNNNNNNNNSNNNNNNAT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TRP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NFEKKCCCGLSLTHHRGTGAKIQPPYESQWISSRHTISVPTDAYGTLEFQGGPHPSKA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VRLSYDTRPELILQLFTREWSLETPKLLITVQGGKANFDLQPKLKKILRKGLLKAAKT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AWIFTGGTNTVTRQVGDALLLERSQRSSRIVTIGIAPWGIVENNYELIGRNRDVPYHS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SPRYGAEIILRRKLEKYISIQKLHPCTHCSTPVVCLVIEGGTNTIRAVLEYVTDDPPV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VVCDGSGRAADLLAFVHKYASESGEQTVLENMKDYLIGTIQRTFEVGSEQSECLYSE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CTQCKTQELDQTILTALFKSQHLSPSEQLSLALTWNRVDIARSEIFVYGQEWPPGALD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MMQALEHDRIDFVKLLLENGVSMKKFLTIPRLEELYNTKQGPTNTLGYILRDVRPHIP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YVYTLHDIGLVINKLMGGAYRSYYTRRKFRLIYAKVMKKSPHVHRNSASFIRYYGNQN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LSLLAEALPATSDTPLFDYPFNELMIWAVLTKRQQMALLMWQHGEEALAKSLISCKLY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MAHEAAEDDLETEVYEELRNYGKEFENIALELLDFCYRQDDDQAQQLLTCELQNWSGQ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LSLAVAANHRALLAHPCSQIILADLWMGGLRTRKNTNLKVILGLLCPPYICQLEFKSK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LQSMPQTEEEHLTGLEEENESVDGEMKFNQTHRNTDPETEALFAQDFGVKDTIIQENG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ITEDDTEIGNSFHHIPLDFHDVKAARPLRLKKKFYEFYTAPITKFWAHSLAYMVFLMF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YVVLVKMENMPSWQEYYIITYICTLGFEKIREIVSSEPVAISHKFAVWTWNMWNPCDS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IIFFLIGLALRLKPSSMAIGRVIFCVNIVYWYLRILNILGVNKYLGPLVTMMGKMVKN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YFVVLLLVVLMSFGVCRQSILNPNREASWTSVKEVFYQPYFMLYGEVFAGDIDPPCGE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TDSPCPTGRWVTPVVMSIYLLVANILLINLLIAVFNNIFIEVNAVSHQVWMFQRFTVV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YEQKPGIPPPLIIISHLFLLFKFVRRKLKGIEETYDNALKLFLDNDDLERLYDFEEEC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GYFREKDLKLLQSSDERIKTTTEKVENMYQKVEDINQKENAQTTSIQSVEFRLRKVED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EQILNHLDVVHRFMATHTRDTAFPDFPEVNIVADRTRTASERSEDVKVMAAPDSEFAE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SLTEVRPTDRLCLSAERIYVDPKRHEIPLENSNNSNQKGEDEVEYPGDEKSFIDRRL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SAAEKHEDVSVCRESTKGSHVEVNRPQETQEIERPLSSADGSVGLRKRRGSSTEEKS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GSVLPLCHLSTRRQLSQTHSEPDVDFLGLGSSVPRAVTVERSVTWAEPRITVIPPTAS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SMLLAMHSEYTSITDELETVCGLLSPPRTPSLLTPTTKKDTVHPKRTRHTSEMSNPE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IYIEKEHLRDAEESDYQLMQDLIDKRFYIGENSEIDERFDNNAFFLTVTDEVNDYRSP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SRYLRRSSAIEIKDQPQSNDGSQSNSQLQINNSVSIDSSGPCQVEVCLSSRGNSVEEP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IVKEHPASDETNANEVFESDDVTRAKYLNDKCDNKGSVETSDETKQSSHFQSGETDSK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GRQQQQQQQQQQQQQQLVQEPQEYQIKKIHLHRNNSETEGSTSTKGTTQQSSEISNET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LYREHIKPTTGRKLSRQESQGKVGRTNTLAMDFEMGHNSKKISSQPSLPPQKEEESSS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ENEERGSRDSLMMPSETM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TRPM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TTETNNELDDDRILEESLRENAFSGFDERLIEEESLKRKLKFFYMNPIEKWNNFMFSN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SFCHLFLSGWDATREVIAYPPQSGDLAIYKISDFYTVIDYAVINYANLDDAIGSYKYP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SSMGHIQMCLKLKNGLNESDNCKHYNCYNLNDFQIRVECLTIIVTKENSKNFSIKNYF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NKIKLEFSSLIDATLSFEIKTVHSNLISLNCFSFNISIKFDNKHNSGQMKYDLTLNIK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NCDKKYFNPPYSIIISFLNFSVIIICCLSIILCVRSLLRTQYLKKKTIYHFKKYYSRN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WEGRMEFFNPWYVIMIFGDVLILISLVFRYKIEEDEFSGDELNMCSLILGCGNFLVWF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RYLCFFKTYNAIILTLKMAAPNIFRFMVCVLLIYSSFTFSGWLILGPYHMKFRTLSG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ECLFALINGDDVFATFNTLQPTDSKTIWYFCRIYLYVFISLFIYVVLSLFLSIVEGAY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IKQSGKDGFPKSDIKTFIETSSNNSLQSLASSSYPDCTLICNADNLKLKNITAKICCC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LLKNPR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PHUM001594-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KVTESREELFKKSIEDLEDSCDYNLSALAETFLTPTEKKFLLCAEKGDIPTLRSLLIQ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DRPDELNINCTDSLRRSALVTAIENENMDLIKFLLKSNIKVKDALLHAIKEEFVEAVE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EWEEKIHVDGEPYSWEAVDSASATFTPDITPLILAAHTNNYEILKILLDRGATLPRP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VRCGCDECLASSEADSLRHSQARINAYKALSSSSLISLSSRDPLLTAFELSWELKNLS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EAEYRSEYNEMRQATQDFATALLDHARTSGELEVMLNYNPNGDIWEPGERHTLERLK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KYKQKKFVAHPNVQQLLASIWYDGLPGFRRKSTVRQITDVLKLACLFPFYSCIYMIAP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KMGLFVKKPFVKFIFHSSSYAFFLLLLGLASQRAENTFLELLAMEIEWLHDVLAEWK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RGSWPGVVESALYLYIISLIYSEVRALWTNGLKEYMADLWNIVDFITNCFYLVWIGLR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AIYIVMRESNLGLDPYIPREQWHPFDPMLLSEGAFAGGMILSFLKLVHVFSVNPHLGP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ISLGRMIIDILKFFFIYMLVLVAFGCGINQLLWYYSNLEKVKCFGEDGTLEPDFDNNE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CTVWRRFANLFETSQSLFWASFGLVDLTSFDLVGINSFTRFWSLLLFGCYSVINIIV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MLIAMMSNSYQIISERSDIEWKFARSHLWMSYFDDGDTLPPPFNLLPTMKTLLRIFKT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NLTADSFKVKSMDKARKRHELVMNNLIARYVTAEQRKRCDYGITEDDVIEIRQDISSL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ELVHILRANGMKTPEMNPDQNLVTKKGKIMERRLEKDFRIGIVEGIIHEFLSSDKDSL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FGKIAKVFNRKRNKSKKQDWNTIVRKSSYQKNLIGSSEERRERLAKQSVRRYIIEKLS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EALDPEKLVQYNPQLLQMAPAARIAYTKFSRIKITREFAEQEKIINEEIEEEKHAEE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LTHSSTERKKDEEQPPNDTTDFSIVRPRPQSRSNSKLMKLISIPSKEGTETKDCIIKM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EDENETIVTVENEIKQEKKTSSISIQSPPSLNDVIPTVVSIESPLKDVKKFEPVAAII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MSIKSITTSPVQKSPPTDEMTPPTPPIPIIKKPEMKTDENEENNKFTSLDIKGSRSP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SSRGRSKVTGEIISG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PHUM003044-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VNYLDMEEGRLPQAPLSYIPKDPDKSNYKNKVKRHSIHGMMEEENVVRPHQEMAQL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EKKFLLAVERGDVASTRRTLQKAQETDFININCVDPLGRSALLMAIDNENLEMVELLI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KVETKDALLHAISEEFVEAVEVLLDHEKTIHKPGEPHSWEALPPDTATFTPDITPLI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HRDNYEIIKILLDRGATLPDPHHVRCGCKECVTSRQEDSLRHSRSRINAYRALASPS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SSKDPILTAFELSWELRRLSFLEHEFKIQYQIKTRSKQCQDFATALLDHTRSSYELE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NHDPTGPAFEHGERMHLNFVAHPNVQQLLASIWYEGLPGFRRKNMILQAMEIVRIGI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PFFSLMYILAPHSKIGQTMRKPFIKFICNSASYLTFLFLLILASQRIETVVGDLFGLT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GMKAPDITTKRGALPSIIEWLILFWVAGLIWSEIKQLWDVGLEEYVHDMWNVIDFVTM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YVATVALRIVAYYRVQKEISEGTGSNRLYIELQREEWDTWDPMLIAEGLFSAANIFS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LVYIFSVNPYLGPLQVSLSRMVLDIMKFFFLYVLVLFAFSCGLNQLLWYYADMEKKKC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EYDLGKNMTKNLSSDRTACLVWRRFSNLFETTQTLFWAVFGLIDLDSFELEGIKTFTR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GMLMFGTYSVINIVVLLNLLIAMMNHSYQLISERADVEWKFARSKLWISYFEEGGTVP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FNIIPTFKSMWYLSQWLYRKLCGHSRAAKKEHMRTIRSIMRNLVRRYVTVEQRKAESQ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TEDDVNEIKQDISAFRCELIEILKNSGMNTSTASGMGAGSGGKKNRQKERRLMKGFNI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TPGPGVPLAPVAEFIANLQAEPEILQHQDLFGSTISGIIGTPNTVPKKSNQLRESMHD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SSAPPYVQTGSLSTSLPSQKSLSKLTPKFNISKRSSSRKKRWGTLMEAAKSGKVSKL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SRSEDSVCN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PHUM009153-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TNPHRDRKGSRSHEHRDRDPREITDRVYEEDNAEERERELFWNNNTPNAQQNPKNTF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DDRGSRFLIREREYYTVHDDPETQRRRQQEEPGEVIHNVDNNRRRASRTEPENVEPHF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NLRQDSSKNFNKNRREFTTDERNSKGEVEHHYSHYQNRSREGPLNRREPHHEQEIPPD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EKGYFDPFKENHKRQGSLHGRSPMATTPLPDINHDAPLPPIPKYSRKYGSPERIPEKT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KNDLHEIQPKENSRMIKEEHNMADNNHENKQDIYKEGELMRGDKKPESHLNLVSAETF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LSKQEENAGGGGPAEFSRHKTTGEHTGSKKAFNRISHVGSKSRVYEREKDETLRRRS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GTGGGTGMGTGSKMNKGPRTYYILKEEDDDIERKASVLLPVLEDIEKVFHDLVASGDV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TKNFLNNHQDFNINCVNYQKISALHVAVKQQNEEMVEFLLEQKGIDISDCALYAIKEG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KIVELIFEKIREISPGLEFAGTTHSVDFSDDLTPIILAAQLGNYEMIDFLIKRGHGIP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HPPFCKCDACKADLKKYDRLKYSTMKLNLYKAICNPMYIFHTRDDPFQRAFELTKELQ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TVFPQFKTSFEELWCSLRTFTVELIGCCRNAQEVEIILKKSPKSVAEHVKFPRLQDA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LKQKEFVSHPYTQAVLSDAWTGELFEWKIRSPLMQSLAVFPRIPMLPFMTILCMFLPN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LVRKWKTPVNKMISNVASYLIFLIILFLESNLDKTKQKRGPPNSGLEIVIIIYVIGYI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NIRTCFKQGLKRFFSTMWHWYDTIMLLLFALTIIFWIASLVDITANNDVDLPRKYWN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PELVAEGLFAAAVIMAFFRLNLFLSLNYHLGPLQVSIGKMTLDIFRFIIIFFIIILAW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GLCRFYQPYDGMVQKDAVSGSTTTQVSSFVSFLMTLKTFFWAIFGMSPIESADVIIEN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GDTPDTTIINKHQFTEAVGYIAFALFQFLSVVVVLNMLVACMANTFTKVIDNVTVEWV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RSQIYLIFMAYSVLPPPFNLLPTASGIKDMCKWFRLLARPTEGQRAKCNLAHCCYIE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EAYVNNEFPSLISELAQRYIRLKVQEGEEQQTNQEIEELRNELHEIKEIIKKLYPIKR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I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Pa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GKLPVECFEMTSKDFCSTNPAHVQNDLLNAWRKKDITNFLSVLSSNECDPNFLYEND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MRLLDSAVENGNVEFAEAIIKAGADVNLINPVRSKAPVHFAAETGQLELLKLLVSRGA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NIRDSSGSTILHYVVKQKWPPGEQKFKKCLAYLLELDSLKVNMTNRKGLTAIHLAAMQ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GEAVKMLLEKGSHLDIDSIKVGSARRTARQEIMHKFPHLEKDLPSPRDIYDIKMDGDK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SLLHDNHEDRFCETFNEEMKDKAQKNLLKYTDGKQTFLQYCCEKKFSKAVKTLLEYDV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NYAPNNSTRPVLIACRKGDSETLRLLLSAKPDLSCNEDGENPLHIVVKYTDNSPDHLD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QILLRRLNKSNLDINAQDLKGNSPLHYAVKYGGPACVEELLKNGAYIGTLNKFKKPP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MSSSTLGNYLDSCITATDVLDRGNNYVIKFNYNFLVPKNCLVHSELEDIKIPLTDDNE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NLLQESIPESQPLLYMSKDSHLRKLLVHPVLTSFILLKWQRVRIFYYVNLIFYVLFCF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TVYILFGCVEHTSENVLILTTVAINPEDFLGGGGNGSNEGKDIFNESPGVDFLRVCLI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LIALTLRELFQIVIHPKKYVLDPENWLEILLLIVLAFVLVKDCSREFPKSTRLGLWCP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SALAILLSWFELVLLAGKHPLQSLHIEMFKTVSINFMKFLAWYVILIVAFALTFYTLF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CGADCEENNPFVNPGLSIFKSIVMLTGEFDASDIPFVTFIGTSHLIFIAFIFLIAIV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LLNGLAVTDTQTIRNDAYLCRCIALVKLISYIENMLLVESDPIPCLNLFKCCSKKKKN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FNLNCFDYLAKRIVFFPKLLKDGIIYVLPNQRYKIYFEDPKSIKEEDTICYNRLTNYY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PSTAKTAERILSERVSSKGNPVAEMDTLRNEINNCTERIFEMEKKMESLEQSTKQNEK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QILAILSLNNANNDD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TRPA1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VPLRDNIRNFLPNFICRRDTVTPKVTPPTIVVRNWKKVLLGFPFSQKLSPDELIEAAE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NLEDFGRLFMADPNRLEIRDSKGRAAAHQAAARNKVNILQFIHSHGGDLNIRDYAGNT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HVAILNDSYNVMDFLLQCGVNTSILNEKNQAPIHLITELNKVKALEVLSKHRSKIDIQ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GEHGRTALHLTAIYDYEECARILITEFGACPRKPCNNGYYPIHEAAKNASSKTMEVFL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GESRGCSREEMMSFYDSEGNVPLHSAVHGGDIRAVELCLKSGAKISTQQHDLSTPVH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AQGAIEIVRLMFKMQPHEKEICLTSCDVQKMTPLHCAAMFDHPEIVEYLISEGAEINP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KENRSPLLLAASRAGWRTVLTLIRLKANILLKDSSYRNILSLVVMNGGRLEDFAQEVL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QSKKDLLLLLNEKDISGCSPLHYASREGHIKSLESLIKLGACINLKNNNNESPLHFAA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GRYNTVKQLLDSEKGTFIINECDGEGLTPLHIASKNGHSRVVQLLLNRGALLHRDHYG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PLHLAAMNGYTQTMELLHSVHSHLLDQVDKDGNTTLHLASMENKPNAISLLLSLNCK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NYLEMSAIDYAIHYKFQEAALAMVTHPTRSCEVMALKSDKHPCVTLALIASMPKVFE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NGCITKANCKKDSKSFYVKYHFSCLQCPTIYAQVDEKTGETLTITNPIPLPALNAMVS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RVELLAHPLSQKYLQMKWNSYGKYFHLINLLFYTIFLTVVTTFTAHLMHSNITTTCEE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QTVVLSEISLRLESSSNYTIIYTTAVAIAVYVSVQLFRETIQMYQQKWNYCMDPSNF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GLYISSITMIVPIFMDKCTDLQFSSAAITVFLSWFNLLLYLQRFDQVGIYIVMFLEIL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LIKVLLVFSILIIAFGLAFYILLSGGSHLSFSTVPMSLMRTFAMMLGEIDFLGTYVQP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RKPEDSDDVSEDKIKTLPYPFPAFFILGIFMVLMPILLMNLLIGLAVGDIESVRRNAQ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RLAMQVVLHTELERKLPKCLLDRVDKMELIEYPNEKKCKLGFLDTLLGKWFFNPFSDD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WEMVVDNTEDYLTSEMAKQKKKLKEISSCLETQQLFLRLIIQKMEIKTEADDVDEGIS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ALKNLLNRSSSSYTSPYARKKLRSSLSITKSSN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Wtr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ELNFTKDYDQKQPFDRSISFGRELSVIDTSQKCRTPSFLERLKSFGEDRASMLQRSKH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LEDSSSSALDDIIFLDSFEEIHQKGDANVLVSRDVVRQNILDMMKSGSGNVKLLTDIE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NTSVNNIEEHFANSSQFEKNVGFLWSVFHRRRDLLDYFLQFNVDVNFSEPQLGFTPLH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SFSGCNNCTALLISKGADVNTLTNKYTPLHCAAFGNAASTAKLLLKAGAKIVSEKVCN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PIHSAVRSKAVDCLQLFITENMDLSNMGGCGYSPLHLAADLGHLQCLQILLNSNKCD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QTLERKCSALHLAAENGYYECLKTLLEYGADSNAVNYRQQTPLHAAAKVCSESVELLL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GADPNSPDADNRTPMHAAVCKCESEHSLEILDYLTMWKGDVNRRDKYGYTPLHIAALN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TECVECLILSGSDVTARTRGGTSALSIISRKTPAALGAVNQKLDESITTNDPDASKEI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MFNFRYLLKNCKRGEVSFLQTLVDEGQKEFLSHPLCEAFLHLKWQKIRKYYITRLIFC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FVILLSLYVLTALAYQCYNDSVSDVFPDVEARILIVDPELCTKKSYFGELLRRNPIIM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EWFFLVFITVLEIFRKIYGFRGYKSFRHYISQKGNIVEWFVVLSVFLISFVYTGRTYI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NHVGALAVLCGWANLMIMIGNLPIFGSYVAMYTKVQKEFTKLFLAYICLLIGFTVCFC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FPKAKQFSNPFVAVIKILVMMTGELEFDSLLENITQEESHSATLLEISALTTFVFFLL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TIILMNLLIGIAVHDIQGLQKTAVLSKLVGQTKLITHIESALFNGCLPNCFLKLLQIT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SPSSYRVVVSVKPLNPRETRLPQDVMRSGLKVAKQKRAKGPTPSARSSMRYPTMKK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MMMMNEEVIADMRNALSKLMDEVGTIKRLIMAGERNDILFPLLLTDMLGKVDIECTVE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GPSGQAGALRYAISKTLYTLVDENVRAKMMLAGLTQRDIRRRERKKPGRDGARRRYT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PhPy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NGKRDVEEQEVIDDDDDDNVSNETEEIGAAGNDTDQPQSLQIQEIWHKKEILESLNI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SQELQSLIAARDYKRVLSHPNSSLTGLLLASFSGNAELLQAILRRSMVVNVRDREGRT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HLACCAGSAECVKILLDHKAMPNVWNKEGVITPLHCAASVGNIQCLKLLLDAGAILDA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TTTGFGKTPLYYAVLSNSINCVEELLKRNASINTSQVYTETPLHVAAAMGFASCLKL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HGADFRVKFGTAKSTPLHLAAEDGNAECAKLLIEAGADLMSRTNRIQTPLHLAALAQS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TLELLLMHRADPNAEDIDKRTPLHCAIVKSSRSCDSVQLLLQYGAKVNAPDVFGYTPV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AALNEFPNCLKLLLDHGGDVTKRTNGNVSALSFIARRTPEILKYLERKLDQGIRLHDH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GDVDCEIKLDFRVLVPSLSSGIFLDSCADFKKCTIPMSFRYVSYVLLVCNFSILGKEL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IAHIRRGYIYQWENWLQWLIILAVFVTLVPPNWLSLKFVTWQHHIAVFGIFFNWIELM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GRFPMFGLYVQMFTKGAVNFGKFLLAYFCLLAAFSFSFRMLFPKYPSFNSTINSIVK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AMMTGELEFEDIFFNSEDPLYYPGTSHIFFLFFTLIVTVVLTNLLVGLSVSDIQGLQT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GLDRLTRQVELVAYMESMLFSRLLNWIPKKILRVCHRSALLLSSPRQFTLIIKPNDPR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RIPKELVKEAYKCVSERRGIQSPVLKTEFITNYFERNRFPHSRHEIYVSKRKKRN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TRPA1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TSGDKETPKREDFASALRFLMGGCAREPEMTAMAPLNLPKKWARILRMSSTPKIPIVDYLEAAESGNLDDFKRLFMAD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RIALKDAKGRTAAHQAAARNRVNILRYIRDQNGDFNAKDNAGNTPLHIAVESDAYDALDYLLSIPVDTGVLNEKKQAP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LATELNKVKSLRVMGQYRNVIDIQQGGEHGRTALHLAAIYDHEECARILITEFDACPRKPCNNGYYPIHEAAKNASSK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EVFFQASYPFHFPIRTCPSCMLQLRWGEQRGCTREEMISFYDSEGNVPLHSAVHGGDIKAVELCLKSGAKISTQQHDL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PVHLACAQGAIDIVKLMFEMQPMEKRLCLSCTDVQKMTPLHCASMFDHPDIVSYLVAEGADINALDKEHRSPLLLAAS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GWKTVHLLIRLGACISVKDAAARNVLHFVIMNGGRLTDFAEQVANCQTQAQLKLLLNEKDSMGCSPLHYASRDGHIR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NLIRLGACINLKNNNNESPLHFAARYGRYNTVRQLLDSEKGSFIINESDGAGMTPLHISSQQGHTRVVQLLLNRGALL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DHTGRNPLQLAAMSGYTETIELLHSVHSHLLDQVDKDGNTALHLATMENKPHAISVLMSMGCKLVYNVLDMSAIDYAI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KYPEAALAMVTHEERANEVMALRSDKHPCVTLALIASMPKVFEAVQDKCITKANCKKDSKSFYIKYSFAFLQCPFMFA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DEKTGESITTASPIPLPALNIKYSFWPYQKTPEQIEAKRKEFNDPKWRPAPLAVVNTMVTHGRVELLAHPLSQKYLQM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NSYGKYFHLANLLIYSIFLVFVTIYSSLMMNNIELKAGDNKTMSQYCNMGWEQLTMNLSQNPSVASQIRLDSCEERIN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TAILFCAVVIVVYILLNSMRELIQIYQQKLHYILETVNLISWVLYISALVMVTPAFQPDGGINTIHYSAASIAVFLSW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LLLFLQRFDQVGIYVVMFLEILQTLIKVLMVFSILIIAFGLAFYILLSKIIDPQPNHLSFSNIPMSLLRTFSMMLGEL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VGTYVNTYYRDQLKVPMTSFLILSVFMILMPILLMNLLIGLAVGDIESVRRNAQLKRLAMQVVLHTELERKLPHVWLQ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DKMELIEYPNETKCKLGFCDFILRKWFSNPFTEDCKLSGKRSGTRSIQYTFNFYAASMDVISFDNNDDYINAELERQR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LRDISRMLEQQHHLVRLIVQKMEIKTEADDVDEGISPNELRSVVGLRSAGGNRWNSPRVRNKLRAALSFNKS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Pkd2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QQGQSGRSPSGPPGPPPPRPPKTPPGASPRGTPTADSTPGDVTPARGPPPPPATKRVSIGVGSTRSAPPPATDPTGP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TAGKPVRDTGPSTSPRPSLRDPGQSTSDKPSTSDKPSTSDKPSTSARTTVREPGPSSSPSRPVSTRESGRITFQEAAP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SAKVVKLAASEPRPAKPPEKEGFSLFKRKKKSVGSSTPPSPSRGHRAPSIIAASALQNRAKTNRILYTTDEEVREALV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SVFIIFLILTSLVVLSVRHTYMFYFNDTMKKLFTNREMVVAPSVTVGFEKLITVPDWWDYLKYNFLVTLHGDLTFMDD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ANLTSMPPEGSEQGSEQGSEQGSEQSPEEVVGEAPEEAPEMDRLQEDFKYNGNPYIDLRGHRRAKRQSGVDGNSEDG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VSGNYLKDDSDSIQANMSFHHLEGRVFLYENLLLGPPRLRQIRVRKESCYVNDAFIRYFNTCYAAYSSGAEDRKPMHK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PFRTMHDLDSTPIWTVLAFYRTGGYTVNLDYDKDRNVKIINDLKDIHWLDRGSRLCLVEFNLFNENTDIFQSIKLIAE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PTGGVIPQAHLQTVKMYSFFTDRSMLMTVIYIFWYIMVIYHTIYEITEIRKSGIKIYFCSMLNILDCAILLGCYLALV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IWHSFKVMSLTARAHSDVTYQSLDVLCFWNIIYVDMMAILAFLVWIKIFKFISFNKTLVQFTTTLKRCSKDLAGFSLM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IVFLAYAQLGLLLFGTKHPDFRNFITSILTMIRMILGDFQYNLIEQANRVLGPIYFLTYILLVFFILLNMFLAIIMET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TVKGEITQGRSHLGSYIYRKLSGMLYWITHCGRKRRHHPQASETEDKDAEHDVGAAHDETHEIRKNMTPAEQQYFKDI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GENQDMVRLNNRVGLLEEILEKLINNMDDILKRVEKDYHNKK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Py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ENVRFSIIENDLKWNSESDPTADVDLLLDKRSISSEANSAGVFSDEAH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FARQQQNQILWDLDEVKETLTESPGGKHVVDMVQSGCFLELMTDSADC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ALICCSVFGSVENTLFLLKHYNADPNVADSRGRTPLHFACCRANAPIA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LDFGADPNRWDARKEVTSLHCAASSKSVECILLLLRRKASINIGIE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ALHYAIDVNAVDCVEILLKYGADPNTPQVYTETPLHTASAAGFAKCVQ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SHNADVRSQFGEGKVTALHLAAENDYVECARLLLEHRAEVDCRNASH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PLHLACLSQSIGTVDLLISYGANVNAVYRDGRTALHAAIVKQSRSLDC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ALLKAGADVNKADNYGYTPLHIAALNEFSSCVYTFIEHGADITARTDG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SALSFIVRRTPEIIPKLMQKLDSSIKANDQEIGDVDCQIKLDFRLLVP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SMDRGETELLLSLIEVGQKRILMHPLCETFLFLKWRRIRKFFLMSLAY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LFVILFTFYVIWVYVRCCKKEELCVAPGYVSTIGYLVIILNLILLGKE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QMAHGLRGYAKYWENWLQWTIGTGVLLCVTPETVRTDDLTAVPVWQHH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IVILLVWLELMMLVGRFPIFGVYVQMFTKVAVNFAKFLLAYICLLVA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LSFAVLFNDYPAFENITWSFLKSITMMSGELEFEDIFYGDYAVKFPVT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IIFLSFVLLVTVILTNLMVGLAVSDIQGLQVSATLDRLVRQAELVSRL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LFFSRLLRSAPTNLIQLCKRSALLRTSRDKLQFTIRPNDPRDNQLPED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LNVYKLVAERRDRNQSLRRRQFENNYNIFSRSLQRQQQPLHTDFLKPE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TGTTKKTPQNLFHMHELLRPRSATNVPQQFRQEAEGTVQMKNQANVLS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AEVQAIKTQLVDLVAKFERFSENATRKLNYSTDELCRLRQQGQSVAS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IRRH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Wtr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ENLGYKEGSTKPRRMTRSISVVTKTEVEQPLTENNANNRFKSIPPNLMVRWRNNTDAMIEAQYPTAGEFEYMECGPSP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ESAPSMYDSFEEPTSELSVQICNDTLRISLIDQMKSAAGRVKLFEDIEQSNVVAEGIRTHFESASKLEKNLCYLWAAY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RWDLIESLLEAGADLHFCDQNGISALHLSAFSGCLATLGLLVAKGLNVNLQSKCYTPLHCAAFGNAAEAAKLLINNGA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SKDTSKPNCEESLLHCAVRSNALECLQIFIAEGADVNSLKPNGTNAIHLAADLGNIQCLEALLNAPNADANVRICIRE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TALHLAADEGNVECVDLLLAKGADAKLKNHRGFTPLHLAARTSSLDCVESLLRNGNADANAEDFDHRTPLHAAVGK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AYDIMETLIQWGANVNHKDIYGFTALHLAALDGLVQCVEMLIFHGADVTTKSKKGTSALNVITRKTPASVAMIRQKLD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ITLHHSQDPVNREVELELDFRQLLQHCHPREISYLNTFVDEGQKEILEHPLCSSFLYIKWGKIRKYYIGRLIFCFSFV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LTLYVLTALAHNCYNGSKNDNTTIPAQELCQKQSILGDMLRNNPFVMEMQWWVLVAITIVEIFRKLYGITGYSSFRHY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QVENIMEWFVITSVFVISYIYTNKTYTFQNHIGAFAVLLGWTNLMLMIGQLPVFDVYVAMYTRVQGEFAKLFMAYSCM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GFTISFCVIFPSSSSFANPFMGFITVLVMMIGEQDLSLLINDPEGKDPPFLLEVSAQITFVLFLLFVTIILMNLLVGI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HDIQGLKKTAGLSKLVRQTKLISYIESALFNGYLPTWLRNLLHYTALVSPQAYRVVLCVKPLNPSEKRLPREILMKAY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GKMRKHFGHTISSKNSAENYLSYKNKYNNNNGATTGYVLPDSDPDAGQFTTLTTKIDDNADRIEFLTQEIQELKQAL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QQQASKVIDKLLIVISNQQKQNL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TR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SNTESDAEKALGSRLDYDLMMAEEYILSDVEKNFILSCERGDLPGVKKILEEYQGTDKFNINCTDPMNRSALISAIE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NFDLMVILLEHNIEVGDALLHAISEEYVEAVEELLQWEETNHKEGQPYSWEAVDRSKSTFTVDITPLILAAHRNNYEI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ILLDRGATLPMPHDVKCGCDECVTSQTTDSLRHSQSRINAYRALSASSLIALSSRDPVLTVFQLSWELKRLQAMESEF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EYTEMRQMVQDFGTSLLDHARTSMELEVMLNFNHEPSHDIWCLGQRQTLERLKLAIRYKQKTFVAHPNVQQLLAAIWY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LPGFRRKQASQQLMDVVKLGCSFPIYSLKYILAPDSEGAKFMRKPFVKFITHSCSYMFFLMLLGAASLRVVQITFEL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PWMLTMLEDWRKHERGSLPGPIELAIITYIMALIFEELKSLYSDGLFEYIMDLWNIVDYISNMFYVTWILCRATAWVI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RDLWFRGIDPYFPREHWHPFDPMLLSEGAFAAGMVFSYLKLVHIFSINPHLGPLQVSLGRMIIDIIKFFFIYTLVLFA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CGLNQLLWYYAELEKNKCYHLHPDVADFDDQEKACTIWRRFSNLFETSQSLFWASFGLVDLVSFDLAGIKSFTRFWA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FGSYSVINIIVLLNMLIAMMSNSYQIISERADTEWKFARSQLWMSYFEDGGTIPPPFNLCPNMKMLRKTLGRKRPSRT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FMRKSMERAQTLHDKVMKLLVRRYITAEQRRRDDYGITEDDIIEVRQDISSLRFELLEIFTNNSWDVPDIEKKSQGVA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TKGKVMERRILKDFQIGFVENLKQEMSESESGRDIFSSLAKVIGRKKTQKGDKDWNAIARKNTFASDPIGSKRSSMQR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QRSLRRKIIEQANEGLQMNQTQLIEFNPNLGDVTRATRVAYVKFMRKKMAADEVSLADDEGAPNGEGEKKPLDASGSK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ITSGGTGGGASMLAAAALRASVKNVDEKSGADGKPGTMGKPTDDKKPGDDKDKQQPPKDSKPSAGGPKPGDQKPTPGA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PKPQAAGTISKPGESQKKDAPAPPTKPGDTKPAAPKPGESAKPEAAAKKEESSKTEASKPAATNGAAKSAAPSAPSDA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DSKLKPGAAGAPEATKATNGASKPDEKKSGPEEPKKAAGDSKPGDDAKDKDKKPGDDKDKKPGDDKDKKPADNNDKK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DKDKKPGDDKDKKPGDDKDKKPSDDKDKKPADDKDKKPAAAPLKPAIKVGQSSAAAGGERGKSTVTGRMISG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TRPgamm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MEEENTIRPHQEIRQLTLEEKKFLLAVERGDMAGTRRMLQKAQDTEYINVNCVDPLGRTALLMAIDNENLEMVELLIN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VDTKDALLHSISEEFVEAVEVLLDHENVTFHSEGNHSWESASEDTSTFTPDITPLILAAHRDNYEIIKILLDRGAVLP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HDVRCGCDECVQSRQEDSLRHSRSRINAYRALAGPSLIALSSKDPILTAFELSWELRRLSLLEHEFKNEYQELRKQCQ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ATALLDHTRTSHELEILLNHDPTGPVYEHGERMHLNRLKLAIKLRQKKFVAHSNVQQLLASIWYEGLPGFRRKNMALQ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DIIRIGIMFPIFSLAYILAPYSSIGQTMRKPFIKFICHSASYFTFLFLLMLASQRIETFIGGWFFADSSGMLNTMEE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KRGAKPTFIEWLILAWVSGLIWSEVKQLWDVGLQEYLNDMWNVIDFVTNSLYVATVALRVVSFFQVQKEMIYNSHATD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RERWDAWDPMLISEGLFSAANIFSSLKLVYIFSVNPHLGPLQVSLSRMVMDIMKFFFLYVLVLFAFGSGLNQLLWYYA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EKKRCPEVSPMSALLNMNGTNDPNACIVWRRFSNLFETTQTLFWAVFGLIDLDSFELDGIKIFTRFWGMLMFGTYSV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VVLLNLLIAMMNHSYQLISERADVEWKFARSKLWISYFEEGGTCPPPFNIIPTPKSIWYAIKWMRRVFCSGSSAARRE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KTIRRKAQQASDRDFKYQQIMRNLVRRYVTVEQRKAESQGVTEDDVNEIKQDISAFRCELVEILKNSGMDTNVTAGQG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GGGKKNRQKERRLMKGFNIAPPGSTGSLAPVAEFSTSLDNYDNQHEILSSTLSTLFTPNFMHKRQQSQAGSGGGGSES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TPTAPQGTQGAAMTASSQVTKYNKSALKPYNKRIAGHKKRWGTLIEAAKVGNVSKMLGRSKSEDSVCNSSHTSTPVHG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RVTYAQNSPQQEYGYHGETSSTTISTPTPTISVVSNSPAAHAGVGSHFFHTTSGLTAIAALKRKRKKFSSSKNICPVT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VAAANAAEILNNKTLKRVSSYPAAEAGVQHNPAQLVKPRRHEQTQSQHDSVETNSTFTLSIDPSNTSVNSREPLISTS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STTGAI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TRP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RKKKLPTGVSSGVSHASSAPKSVGGCCVPLGLPQPLLLEEKKFLLAVERGDMPNVRRILQKALRHQHININCMDPLG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ALTLAIDNENLEMVELLVVMGVETKDALLHAINAEFVEAVELLLEHEELIYKEGEPYSWQKVDINTAMFAPDITPLM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HKNNFEILRILLDRGAAVPVPHDIRCGCEECVRLTAEDSLRHSLSRVNIYRALCSPSLICLTSNDPIITAFQLSWELR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ALTEQECKSEYMDLRRQCQKFAVDLLDQTRTSNELAIILNYDPQMSSYEPGDRMSLTRLVQAISYKQKKFVAHSNIQQ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SSIWYDGLPGFRRKSIVDKVICIAQVAVLFPLYCLIYMCAPNCRTGQLMRKPFMKFLIHASSYLFFLFILILVSQRAD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FVRIFGTTRMKKELAEQELRQRGQTPSKLELIVVMYVIGFVWEEVQEIFAVGMKSYLRNMWNFIDFLRNSLYVSVMCL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FAYIQQATEIARDPQMAYIPREKWHDFDPQLIAEGLFAAANVFSALKLVHLFSINPHLGPLQISLGRMVIDIVKFFFI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LVLFAFACGLNQLLWYFAALEKSKCYVLPGGEADWGSHGDSCMKWRRFGNLFESSQSLFWASFGMVGLDDFELSGIKS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RFWGLLMFGSYSVINVIVLLNLLIAMMSNSYAMIDEHSDTEWKFARTKLWMSYFEDSATLPPPFNVLPSVKWVIRIF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SKTIDRQRSKKRKEQEQFSEYDNIMRSLVWRYVAAMHRKFENNPVSEDDINEVKSEINTMRYEMLEIFENSGMDVSS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KERQPRPRRIKVWERRLMKGFQVAPVQNGCELDAFGNVNGQGEMQEIKVESIPSKPAKETAKERFQRVARTVLLQSTT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WNVVLRAAKDSQIGRCTKNERKSLQNLGRAIEEAKRLIMLNPGCPSGRESPIRIEFEDEKTSTLLELLNQISAEISD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PKIRPIWRPPLKTVPARAMAANNTRSLTAPELKISRKSSPAPTPTPTPGVSHTALSQFRNRELPLCPSKLIANSAPSA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APPKKSAPTAPTPTYKPTTHAPFSVEGGNRENTRASDGVRSDNSNFDIHVVDLDEKGGHLGRDNVSDISSIASTSPQR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HR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Pa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DFNNCGFIDPQAQLAGALAKQDIRQFVAALDSGALADLQDDRHTSIYEKALSTPGCRDFIEACIDHGSQVNYINKKLD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ISYAADSRDPGNLAALLKYRPGNKVQVDRKYGQLTPLNSLAKNLTDENAPDVYSCMQLLLDYGASPNIVDQGEFTPL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VLRKSKVKAGKKELIQLFLDHPELDIDSYRNGEVRRLLQAQFPELKLPEERHTGPEIDIQTLQRTLRDGDETLFEQQF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YLQNLKGGADNQLNAHQEEYFGLLQESIKRGRQRAFDVILSTGMDINSRPGRANEANLVETAVIYGNWQALERLLKEP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RLTPDSKLLNAVIGRLDEPPYDGSSHQRCFELLINSDRVDINEADSGRLVPLFFAVKYRNTSAMQKLLKNGAYIGSKS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GTLPIKDMPPEVLEEHFDSCITTNGERPGDQNFEIIIDYKNLMRQERDSGLNQLQDEMAPIAFIAESKEMRHLLQHP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SFLFLKWHRLSVIFYLNFLIYSLFTASIITYTLLKFHESDQRALTAFFGLLSWLGISYLILRECIQWIMSPVRYFWSI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IMEVALITLSIFTCMESSFDKETQRVLAVFTILLVSMEFCLLVGSLPVLSISTHMLMLREVSNSFLKSFTLYSIFVLT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LCFYILFGKSVEEDQSKSATPCPPLGKKEGKDEEQGFNTFTKPIEAVIKTIVMLTGEFDAGSIQFTSIYTYLIFLLFV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MTIVLFNLLNGLAVSDTQVIKAQAELNGAICRTNVLSRYEQVLTGHGRAGFLLGNHLFRSICQRLMNIYPNYLSLRQ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PNDGNKVLIPMSDPFEMRTLKKASFQQLPLSAAVPQKKLLDPPLRLLPCCCSLLTGKCSQMSGRVVKRALEVIDQKN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EQRRKQEQINDSRLKLIEYKLEQLIQLVQD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N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NTESNVTSGVKKQAGVSTQALYKFVNLKGGGLLVDMMKRACQTKQFAEIDHAIKTKVEPFLYNKGAGRYFPISKLV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NRDRPRTRQLPEIRALENPDDDFNIHDYCPEVSEAEYISNPTAYRFVCWDLNMRGAVGETILHLCLLNASSLHADLA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KFYPKLILDIYMSDEYYGESVLHIAIVNEDPAMVKYLLDANADVQERCCGAFMSAEDTKFSRTDSPDHEYVALCPMT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DGYVYWGEYPLSFAACLSQEECFRLVLARGADPDFQDTNGNTVLHMLVIYEKIEMFDVGYEVGTNIHIKNIQNLTPLT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KLGRVEMFFHVMSIEREIYWQLGSITCAAYPLLMIDTINEETGNINKDSVLNFVVFGDKLEHLELLDGVVIDLLKTK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TFCKSRFYKQFYMFALYFLISLFSFILRPGPDAKDEDEDGANSTTAKSDLYRQNGSDSYHLHSKRATMTTEYKTFWLN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EYYDPSEVEVLPAWWESYAQCPLMNLESDLAKLRIMAELLNFVGAILYLLVALREARFLGLKMFIENLMTAPSRVMFL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CALMMTIPWLRVSCLTEIDDHVTVVIMLTTAPYFLFFCRGFKTVGPFVVMIYRMVMGDLLRFVSIYLVFVMGFSQAFY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FLTFDNPSSPEDQDAESNPMPSPMESIVAMFLMSLTNFGDYYGAMVSTQHEYEAKILFFLFMVIVSVLLVNMLIAMMG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YQKIAEIRNEWQRQWARIVLVVERSVPPAERLKNFMQYSQSMSDGRRALVLRLNMTEEKEEMKEVQEMKRIHQRFAK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MEREARALRRQQEYEKFFGTAPKSECSDNNN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I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KFLLKKCLRKKAPEMKPGAILDAVISQSSATACKCLLYKLADYKRGGDLIDAINSGGLIAVEQLIREQFGVFMYNDGK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VINRAEFLRWKYRDHTEVTIPIEASLSIHDPLGKWEDHKACWQMQYRGALGESLLHVLIICDSKVHTKLARVLLRVFP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ALDVMEGEEYLGASALHLSIAYSNNELVADLIEAGADIHQRAIGSFFLPRDQQRANPAKSTDYEGLAYMGEYPLAWAA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ANESVYNLLVDCGSDPDAQDSFGNMILHMVVVCDKLDMFGYALRHPKTPAKNGIVNQTGLTPLTLACKLGRAEVFREM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LSAREFWRYSNITCSGYPLNALDTLLPDGRTNWNSALFIILNGTKPEHLDMLDGGIIQRLLEEKWKTFAQNQFLKRL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STHLLCLSVSVYLRPAHDGEAEDEDSEGSDASAAALLDIQSDEGDSGGGDYNAQTVARYCAEFATLVGVLSYVIFQQG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IKNQGLSAFLKQLSHAPAKAIFLFSNLLILACIPFRLIGDTDTEEAILIFAVPGSWFLLMFFAGAIRLTGPFVTMIYS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TGDMFTFGIIYCIVLCGFSQAFYFLYKGHPQVQSTMFNTYTSTWMALFQTTLGDYNYPDLNQTTYPNLSKTVFVIFMI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PILLLNMLIAMMGNTYVTVIEQSEKEWMKQWAKIVVTLERAVPQADAKGYLEAYSIPLGPSDDSGFEVRGVMVIKSKS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RAKQRKGAVSNWKRVGRVTLTALKKRGMTGEEMRRLMWGRASISSPVKVTKQKLKDPYNLHTDSDFTNAMDMLTFASN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SSNGVTLRSVTAPPPAPPAPDPFRELIMMSDQRPETHDPHYFAGLQQLANKAFDLVEQTMKTQPQAPVAKKVDPLPVA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AKASPAAPATQATATAAAASDLMAMPLPISNLSNLFQDPKDIVDPKKLEEFMAMLAEVETEESDSGGPILGKLSLAKR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NALSKAEIRRDQQGFEGHSHGQFQPMSSVWAPPGLDVDTGFHFDEAVAEEVLTIEQEAEVETEDGNGGQDSEDIPTAE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HATMKQFHLRKCQPAQDEAARRAKSARVRRRNKVSPEQSDDPDERSQRGRSAYTRRTQSPPDPLEPWSTRELQDINKI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Nomp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QPRGGRGGGRGGGVGRKTPSSLTGPPDESATPSERATPASKADSDPKDDSSSNGDKKDMDLFPAPKPPSAGASIRDT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KVLGLAMKSEWTPIEAELKKLEKYVANVGEDGNHIPLAGVHDMNTGMTPLMYATKDNKTAIMDRMIELGADVGARNND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NVLHIAAMYSREDVVKLLLTKRGVDPFSTGGSRSQTAVHLVSSRQTGTATNILRALLAAAGKDIRLKADGRGKIPLL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ESGNQSMCRELLAAQTAEQLKATTANGDTALHLAARRRDVDMVRILVDYGTNVDTQNGEGQTPLHIAAAEGDEALLKY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GVRASASIADNQDRTPMHLAAENGHAHVIEILADKFKASIFERTKDGSTLMHIASLNGHAECATMLFKKGVYLHMPNK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ARSIHTAAAYGHTGIINTLLQKGEKVDVTTNDNYTALHIAVESAKPAVVETLLGFGADVHVRGGKLRETPLHIAARVK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DRCALMLLKSGASPNLTTDDCLTPVHVAARHGNLATLMQLLEDEGDPLYKSNTGETPLHMACRACHPDIVRHLIETVK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HGPDKATTYINSVNEDGATALHYTCQITKEEVKIPESDKQIVRMLLENGADVTLQTKTALETAFHYCAVAGNNDVLME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SHMNPTDIQKAMNRQSSVGWTPLLIACHRGHMELVNNLLANHARVDVFDTEGRSALHLAAERGYLHVCDALLTNKAF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KSRVGRTALHLAAMNGFTHLVKFLIKDHNAVIDILTLRKQTPLHLAAASGQMEVCQLLLELGANIDATDDLGQKPIHV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QNNYSEVAKLFLQQHPSLVNATSKDGNTCAHIAAMQGSVKVIEELMKFDRSGVISARNKLTDATPLQLAAEGGHADVV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VRAGASCTEENKAGFTAVHLAAQNGHGQVLDVLKSTNSLRINSKKLGLTPLHVAAYYGQADTVRELLTSVPATVKSE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TGQSLFGDLGTESGMTPLHLAAFSGNENVVRLLLNSAGVQVDAATIENGYNPLHLACFGGHMSVVGLLLSRSAELLQS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RNGRTGLHIAAMHGHIQMVEILLGQGAEINATDRNGWTPLHCAAKAGHLEVVKLLCEAGASPKSETNYGCAAIWFAA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HNEVLRYLMNKEHDTYGLMEDKRFVYNLMVVSKNHNNKPIQEFVLVSPAPVDTAAKLSNIYIVLSTKEKERAKDLVAA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QCEAMATELLALAAGSDSAGKILQATDKRNVEFLDVLIENEQKEVIAHTVVQRYLQELWHGSLTWASWKILLLLVAFI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PPVWIGFTFPMGHKFNKVPIIKFMSYLTSHIYLMIHLSIVGITPIYPVLRLSLVPYWYEVGLLIWLSGLLLFELTNPS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SGLGSIKVLVLLLGMAGVGVHVSAFLFVSKEYWPTLVYCRNQCFALAFLLACVQILDFLSFHHLFGPWAIIIGDLLKD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FLAVLAIFVFGFSMHIVALNQSFANFSPEDLRSFEKKNRNRGYFSDVRMHPINSFELLFFAVFGQTTTEQTQVDKIK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ATPTQPYWVEYLFKIVFGIYMLVSVVVLINLLIAMMSDTYQRIQVVLLNALLSNSTLFINSYFNHKYINFILHCVLII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FSIRSKFTYEDDLYFLD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TRP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YFETNWVFHQPRSWIETNFQKRECIKFIPCPKDDTKCCCGQAQITHQTIPGIESGSPGDLWLPTKHTRPQPTDAYGTI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QGGAHPTKAQYVRLSFDTRPELLVQLFTKEWNLELPKLLITVQGGKANFDLQAKLKKEIRKGLLKAAKTTGAWIFTGG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TGVTKQVGDALLLEGQQRTGRVVSIGIAPWGIVERNHELLGHNREVPCHSISSPRSKLAVLNNRHAYFLLVDNGTQAK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AELILRRKLEKFISNLKLHPFTHSSTPVVCLVIEGGTNTIRAVLEYVTDSPPVPVVVCDGSGRAADLLAFVHKYASDG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QPVLESMRDYLIGTIQKTFEVGLDQSEKLYQELLQCTRNKNLITVFRIQEKPEGEAQELDQTILTALFKSQHLSPPEQ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LALTWNRVDIARSEIFVYGQEWPNGALDEAMMQALEHDRIDFVKLLLENGVSMKKFLTIPRLEELYNTKHGPANTLGY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RDVRPHIPKGYIYTLHDIGLVINKLMGGAYRSYYTRRKFRPIYAKVMNSYANACRKSSTYQYQRYAGANSLSLVTGL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TSEMALFEFPFNELLIWAVLTKRQQMALLMWTHGEEALAKSLVSCKLYKAMAHEAAEDDLDTEIYEELRSYAKEFESK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KLLDFSYRQDAEKAQRLLTCELHSWSNQSCLSLAVAANHRALLAHPCSQVILADLWMGGLRTRKNTNFKVILGLAMPF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RQLDFKSKEELQQMPQTEEEHLENQNLDNDDSDRSQPDAEALLADTYSVRDTKVHENGKVSLTDSDTAQFREFFNLSE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EVKQHQPLRLKKKFYEFYTAPITKFWADSIAYMFFLIMFSFTVLVKMEQMPRWQEWYSIAYITTLGFEKVREIISSEP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ITHKFSVWAWNMWNPCDGAAIILFVIGLAFRFRENTMDIGRVIYCVDSIYWYLRILNILGVNKYLGPLVTMMGKMVKN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YFVVLLAVVLMSFGVSRQAILYPNKQPTWSLIKEVTFQPYFMLYGEVFAGDIDPPCGEDPSQPGCVTGHWVTPITMSM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IANILLINLLIAVFNNIFNEVNSVSHQVWMFQRFTVVMEYQQKPVLPPPFIALCHFYSLLKYCVRKAKGEPGMSKFS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PCESIVSDA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DmTRPM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QSYGPGAQTAPAVKRRTDSYEAAQQQQQSPESDEEYVNTRILRRQVQLQSTPVAPVVPMPISAGSGTAPPSVDGREEQ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FPGSSAASYQEERMRRKLQFFFMNPIEKWQAKRKFPYKFVVQIVKIFLVTMQLCLFAHSRYNHINYTGDNRFAFSHLF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GWDSSREVESYPPAVGPFALYLKSEFFDTVQYAVNGYANVSRSIGPYDYPTPNNTMPPLKLCLQNYREGTIFGFNESY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DPHIDEVCERLPPNVTTIGVENYLRQRDVEVNFASLVSAQLTFKIKTVNFKANGGPLSAPDCFRFDISITFNNRDHDG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LLSLDAEATRLKCHGATDFISDANFDSMLRSVLNIFVLLTCALSFALCTRALWRAYLLRCTTVNFFRSQFGKELSFDG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EFVNFWYIMIIFNDVLLIIGSALKEQIEGRYLVVDQWDTCSLFLGIGNLLVWFGVLRYLGFFKTYNVVILTLKKAAPK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RFLIAALLIYAGFVFCGWLILGPYHMKFRSLATTSECLFALINGDDMFATFATLSSKATWLWWFCQIYLYSFISLYIY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SLFIAVIMDAYDTIKAYYKDGFPTTDLKAFVGTRTAEDISSGVFMTDLDDFDQTSFLDVVKSICCCGRCGRHQEPAQ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SGYTSLSSIM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TRP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LLLPITVFRIQERAEGGEVQELDQVILTALFRAQHLTPSEQLSLALTWNRVDIARSEIFVYGQEWPP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DEAMMQALEHDRIDFVKLLLENGVSMRKFLTIPRLEELYNTKSGPSNTLRYILRDVRPHLPKGYVYT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DIGLVINKLIGGAYRCYYTRRKFRPIYAKVMNKSVNVHRNSASFTRHNAGGLSLITGFMPVTSEMALF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PFNELLMWAVLTKRHQMALLMWTHGEESLAKSLIACKLYKAMAHEAAEDDMETEVYEELRHYGKEFEN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ELLDYCYRQDDDQAQQLLTCELQNWSGQTCLSLAVTANHRALLAHPCSQIILADLWMGGLRTRKNTN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VILSLLCPLYILRLEFKSKEELQLMPQTEEEHLENESIEDDRSTKDPTDAEALIGSGECETRVDQNGK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KVGWEPSYRELPEYHPSEIKRMRPLRLRKKIYEFFTAPITKFWADSIAYILFLLMFTYTVLVKMNPTP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PEIYSICYILTFLCEKIREIVTSEPVAIRHKFSVWAWNMWNTYDAGFIIFFLVGLTLRLREISRDVGR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YCVDIIYWYLRILNILGVNKYLGPLVTMMGKMVKNMIYFVVLLLVVLMSFGVARQAILHPDKDASWH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EVFFQPYFMLYGEVFAEQMAPPCGLPGLEECRVGHWVPPLVMSVYLLIANILLVNLLIAVFNNIFIEV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VSHQVFYQPYFMLYGEVFAGDIDPPCGKEIGDRKCVTGRWITPIAMTVYLLIANILLINLLIAVFNNI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EVNEVSHQVWMFQRFTVVMEYEQKPVLPPPLIIFCHIYAVGKWVTRNVSHKRFQYDNGLKLFLEKEDM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LYDFEEECVEGYFREQEIKLSNSIEERVRNTTDRVEHITTKMEDLNQKANCQIQSMQSVEFRLRKLED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EQTMSHLAVIHRFMATHPSLVNRGSTDTLGPPPPSFQAGGNRLRTASDRSEVLSDSDTGARFAVRPVQ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DEQPSCHSDVSHSDTLKLRDRCLNNRSFKSRLWKRERERERERERERERERESERERARERERERERE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ERERARERERERESRERERERRSEGGNDCGMGPYSSQHLAPRRQHSQTHSEPDNSAVDAGSVHNSVT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QSGWEGAGATGAAGGTGRARVGGAPRSLLLAMHEYTSITDELETVYGLFSPPHTPRTPITSRLLSPAR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SPSVRRRHASEMSNPEFALFMEKEHLRGAEEDDYIIMENLIQRRLEMGSVLDRYEEEEGGEGAGAGGA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ISVCVNTSEEQPQSSSLLTVTDRRLPHQRHSLRRSSAVDSRELPSPLQPLLGDDACCEVLLPVPRQPS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TNASSDLSLSHMVSENLPPRPSIVLDSSQLPRQRSAEQQQTQPPGPSRPETM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Wtr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LHESESAAELNCILSACISVKFNVHCQVYERPNNDDDKVRTIHLVIDGRSTIAAESGEQCVATSRMPN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LLPARWLRARAPDEPRPADRRGRDLPDHESLERAYPSMGHLEYVLAGSSPPAESAPNMYDSFEEPPL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TAHICADSLRQSAHEQMRAVGGRLRLLDELESGVIPADATTDAFATATDAEKNVCLFWTAFLKLANL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LIEVGAEPLYYDSLGLSPLHVAAFSGSVECASYLLSCGADPNYMPRCFAPLHCAAFGNSVQVANLLIA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ASVHAAVKYINCEGGLLHCAVRANSAECLKLFISHGVDVNLIEPGGTNAIHLAADLGVKQCLIILLDT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ADPNVRTRVGDRESTALHLAADGGFVECVDLLLSKGADASLKNHRGFTALHLAARSASLECVESLLRK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ADPNAMDFDKRTPLHAAIGKSDSACDIIETLISWGANVNQKDEYGFTPLHLAALDGLSACVETLIYHG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VTTRSKKGNSALNVIARKTPASLAMVTRKLDCAITLHHSQSSNREVELELDFRSILQHCYPREISYLN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VDEGQKEVLLHPLCSAFLYIKWEKIRKYYVARLFLSFIFVLCLTLYVLTALAHNCYNGSKDMEETIQE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LCQKQSILGDLLRKNPFVIEMQWWVLAGITIFEIFRKVYGIAGYSTVKQYLMQSENIIEWFVIISVF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YIYTNITYTWQNHVGAFAVLAGWTNLMMMIGQLPVFGTYVAMYQKVQKEFAKLLMAYSCILIGFTISF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IFPDSSSFANPFMGFITVLTMMIGELNLDLLLNEPDGNDPPVLLEFSAQITYVLFLMFVTVVLMNLLV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AVHDIQGLRKTAGLSKLVRQTKLISYMELALFNGYLPKCLLKILHSSALVSPQAYRVVLSVKPLNPSE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LPRDIMMAAYDIAKMRKQYGHTISSSGSTTGAYSCFKKYESNNDSGYREYGYSGLGSIHARLDETSEH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QLTQEVKELKKLINAQQLVIQQALVGAMDR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Wtrw2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DNFGYREMGWPSPLQTPTRSRLSSSIRSRGREPEEFPLNPQYKHVKNIDLLESAREPGKAKEYLFVGP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PADDAPNMYHSFDVLAPDPDARLTDDAARRGLYERALTLGAGRFFDDLECGLITAENIEEHISSAPE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NLTLLWASYLARDELLPGVLDAGADIHYSDSSGLTALHLSAFSGAGRAAVFLISRGADVDFVPKYFTP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CAAFGNSLEVAEILIANGASLHGVVQRAGCEDNLVHCAVRADAVECMEMFIERGVDPAYATSGGLNAL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AAELGSRRCLSYLLRETKISVNGMSKQRDKECTALHLAASRGYVECVELLLSEGAKANTKNYRGFTAL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AARLSSIDCVEVLLRDGNADPNAEDYDKRSPLHAAITRSERACDIIELLVNWGAQVNKKDEYGYSAIH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MDGLTQCVETLIFLGADVTSKSKKGHTALSVIARKTPKSLAILKHNLDCGISLSRSIEGNEEVQIEF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GKLLKFSYPREITYLNSLVDEGQKDILQHPLCSAFLFMKWRKIRKFYLARLIFCFLFVSFLSIYVLT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KACQGKHSKKYGVPNELCQPQSILGVILNDNPIEFERWVLMAITVFEIVRKLTGITGYSSFYQYFTTF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LMEWFVLLSVFSLYNIRNDYSWQNHVGGYAVLGAWTNLMLMMGQLPMFGDYVAMYQKVLMEFLKLLLA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CLLLGFTICFCVVFPNEEMFSNPLMGFISTLSMMVGELNLNILINDPMQDDPPIFFELSAQIIFIFFL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VTIILMNLLVGIAVHDIQGLRKTAGLSKLVRQTKLILFVEMGMFSAWLPKCLHKYVYRTALVSPEAGK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LSVKPLNPREKRLPTDIMMAAYELAQLNKVKSGRSVKEVLYKNKISSKLKNEGHNNEQNVGFEIRGMQ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IDQATFNLKKIDQEMRHLNTLLMEQQNFFQSLFKSTELVPYKSQHASTPVYSDSPIIFGNN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I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NAIGKFLTAGNVQGAGSVLDRVISQPSSEDHTVLYKLADYKKGGLLLETYAKGGMTAAEKLMRDEFA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MYGGGRGRVINRAEYLRWKFRDQEQVVLPIEASLSPYDPLAKWEDHTACWQMCYRGALGESLLHVLII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TKIHTRLARTLVKCFPKLSLDVVEGEEYLGASSLHLAIAYSNNELVQDLVEAGADVNQRAIGSFFLPR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QRVPPARQTNYEGLAYLGEYPLAWTACCANEAVYNLLLDSGADPDAQDSFGNMILHMVVVCDKLDMFG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RHPKVPASNGRMNKAGFTPLTLACQLGRASVFREMLELSAREFWRYSNITCSAYPLNALDTLLPDGR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WNSALFIILNGTKQEHLNMLDGGIIQRLLEEKWKTFARTKFLKRLLILMLHLLLLSVSVYLRHSSAEA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HPNWGLEINDARSGLRLASELGTILSTLCYIILQQGDELKNQGLVAYFKQLIHEPAKFIFLASNILV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IPARLLKETNVEEAILLFLLPGSWFLLMFFAGAVKLTGPFVTMIYSMITGDMFTFGIIYCIVLFGFSQ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YFLYRGFPNVQSTLYSSYPSTWMALFQITLGDYSYSDLSQTTYPNLSKTVFTVFMIFVPILLLNMLIA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NTYAHVIEQSEKEWVKQWAKIVVSLERSVAQDDAHKYLQEYSIGLGPSDDPRYEQRAVMVIKSKAKT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KQKKDALTNWKHVGKVTIAELRRRGISGEELRRLMWGRISISTPTKAPLPRRVPAPPPDCVVSSDVG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DVGNGVAPALSSALNVMAFTHELDIGTTGSDQKQTTPDLLVNGKTSNAPILTTGTQMPKVSSKTLGTP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IEASSLKTPLDVKLNPTTLTQSTVQGNIGNVNIPISGVKITTNVGQNSAVVPEIQQSNENQKPEQVH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YLRELIVLAEKPATTNLELKQLAEKAADLRDVPEIDININMAAKSARKMVAGAVSGLFGVAADTPAPD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WRRDRHDNSDSDPISGT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N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IGGGLLVDMMKRALQNKQYAEIDHAIKTKVEPFLYNRGRGRYIPISHLVLLRNKERPRHKLLPPLRGM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PDEEFDVDKDWPVVTQEEYDANPSGYRELCWDVKERGAVGETILHLCLLNATSLLAHLAKRLLRFYPK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NDIYISDEYYGETVLHITIVNEDPTMAKFLLDAGADYHERCYGNFMCPEDQKASRTDSFDHEWVNVQP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NYNGYVYWGEYPLSFAACLGQEECYRLILARGADPDKQDTNGNTVLHMLVIYEKMSTFDMAYEVGASL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RNVQNLTPLTLAAKLARTEMFFHILNIEREIYWQIGATTCAAYPLGQVDTIDTETGLISKDSALNLVV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EKDEHLGLLEGMLIDLLKTKWNTFVKFRFYRQFILFSCYFLVSLICFTLRPGPPDRALNTTVLNSTIG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VTDAELVSDVENCTMTPNADFDTNAVEVLNGTKFGGSHCARFKSHPKEKSTEAPRENDVEGWWEDLTE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RLMNLDTWQAKLRISAELLLWMGALAYFGAALREAKFLGIKMFIENLSTVPSRVMFLFSCLLMLILPT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LWCADEAEDHLAVMIMLTTAPYFLFFCRGFKTVGPFVVMIYRMVMGDLLRFVCIYLVFVMGFSQAYYV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LSFDNPNTPEGVDDSVSNPMPSPMESIMAMFLMSLTSFSDYYTAFDRTDHEIEAKLLFVIYMIIVAI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NMLIAMMGNTYQKIAETRNEWQRQWARIVLVVERGVPPAQRLKQLMTYSQPMANGKRALVLRINQKDE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EMKEILEMKRTHERIVAKRKQREALKPGEIPPPARDYPI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Nomp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DSGRDVPRSANINFSSGVRSPPANQQKDLQRLELSFIELNKERAKQKEWKKLIRDLVFQRGKVPLL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EAGNQSMVRELLSAQTAEQLKATTPAGDTALHLAARRRDVDMARILVDYGAVVDATNGAGQTPLHIAA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GDEPLVKYFYGVRANAAIADNEDRTPMHLAAENGHAAIIELLADKFKASIFERTKDGSTLMHIASLNG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DCAMMLFKKGVYLHMPNKYFEKQTFDEVLFVKIENGLIKGLKSDDGSYSMFLGIPYALVNESNPFGD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TLPFNEIYEAFDDSTACPQKEEFNNTIVGEMQCLRLNIYVPKSLNNNLPVLIYFYGGTFEIGFAGRYL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PKYLVRHEIILVTVNYRLGPYGFLCTDSSNAIGFKTAQLDLAIDFLSKENYKDVINAAVELDVKFYCC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NYFSGAQNFLTDYPINLNTPIVEGMSILIGNTNNERAHNYYGKKNLNFDIFQDHLQIAFNFDDEHLLN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IVKKQYIGNEKNIDMVENNIVQFSSDFYYYHPTKRNVLKYIDNGAKKVYNYLFSYDGNRNFLKKTFN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GSGAFHADEIGYLFDISFMDKTLTIEDMLIVDRITTLWANFVKSGNPTPVPTELLPIIWKPISKDSFY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NIDTAMELKSGFFEDRMIFWDTFFEKYKHFDGARSIHTAARYGHVGIINTLLQKGESVDVTTNDNYTA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IAVESCKPAVVETLLGYGADVHIRGGKQRETPLHIAARIPDGDKCALMLLKSGAGPNKATEDGMTPVH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KFGNLATLVLLLEDGGDPLRKTKVCIYDVVTGETPLQMACRSCMPDIVRHLIEFVKDHKGESVSTAF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AVDEDGASALHYACKVTKEEVKIPTADRQVVKCLIENGADVSLQTRHNHETAFHYCAIAGNNDVMTEM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HISTADVSRALNRQNSIGWTPLLIACHRGHMQLVNTLLTNHARVDVFDVEGRSALHLAAEHGYLQVCD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TNKAFINSKARNGRTALHLAAMNGYAHLVKFLIRDHNAMIDVLTLKKQTPLHLAAASGQIEVCKLLL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GANIDATDELGQKPIHAAAQNNYSEVVQLFLQQHPNLVMATTKDGNTCAHIAAIQGSVKVIEELMKFD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GVISARNKLNDSTPLQLAAEGGHADVVRVLVRAGASCTDENRAGLTAVHLAAEHGHTNVLDVMRSTNT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ISSKKLGLTPLHIAAYYGQAETVRELLSHVPGTVKSEAPTGVSLVPVLGAESGLTPLHLAAYNGNENV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LLLNSAGVQADAASNENGYNPLHLACFGGHMSIVGLLLSRSAELLHSTDRHGKTGLHIASTHGHYQMV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LGQGAEINATDKNGWTPLHCAAKAGHLNVVKLLCESGASPKSETNLNCAPIWFAASENHNDVLEYLL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HDTQSLMDDKRFVYNLMVCSKNHNNIPIEEFVLVSPAPVDTAAKLSNIYINLSTKEKERAKDLIAAG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CEAMATELLALAAGADSAGHILTATDNRNIEFLDVLIENEQKEVIAHTVVQRYLQELWRGSLKWTGIK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FLFFAFIVCPPVWMVFSLPLGHRYHKIPIIKFMSYLTAHIYLMVLLALVAITPIYNSIFRDSLIPRWY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MLLISLSGLLLLELTNPSDKSGLGWIKIAVLLLGMIGVATHVVGWIFIQPKYWPTLMYCRNQCFALSF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ACVQILDFLSFHHLFGPWAIIIGDLMKDLGRFLAVLAIFVFGFSMHIVALNQPFRNINKSEDNKYASQ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KLFSDENQRNKRQAFVPQWIKPLSGESYRRKQGPAGPTLTPIEAFEKLFFALFGQITLSDLNYISNL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SWTSNLFKFVFGAYLLMSVVVLITLLIAMMSDTYQRIQLLFFAVFGQTTTEQTKVHSKDSNIQPAWTN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FKIVFGIYMLVSVVVLINLLIAMMSDTYQRIQAQSDIEWKYGLSKLIRNMHRTNTAPSPLNLVTTWLM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ARCRERLTKKKRPSLVHMIGLQRQDQLSARSKAGAKWLSKVKRGQVVPKDSTRLSVVHLSPLGSQLS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NATRIENVVDWEIIAKKYRALMRDEPEESTAKESETDSSDEVSEIIPNNIAAAP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Pa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RDNYEMKPKQLSRNSSLFGTDPQELLNKALQNNDYAKFKKLVTEANVDLEHVYEYPDYKTCLEVAVS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NKLEFVKLLLQYQVEVNKVNVTHSAAPIHFAVENGNIDALAALLEDDRIDVNVKSRGNTAILMAVKQI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LDDAREHELTIYEDMIELLLKAGCNANSPDLKGVTPIYSAAKQGLERVITLIIDYAKHAIDIDTYKDR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KTARDYLKEAFPYLEAKFDSTTQDPEIVDSDKLFSYLSRHEEDNFIRDFLKLANKNEHRKILPVNNGM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MLQLATEKGFEKAVSTLLRYGADPNATCSSNTSRPIALACQNGYYKIVKMFMDNESTLFDPVNSESLV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TIKGRRSSINIPNVNFDECLRLLLNHPKMDINVNHMDMKNNTALHYAARNGDNKTVLELLRNGACIGL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SFDEPPLADINAKTLEAFLDECVTTNNERPSNDDYEIHMKYSFLVYPNNSLENELCKVPLIDNTNNNV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YDTILAPETDALLYMTRNEELRPLLKHPVITSFLYLKWQRISCLFFANITFYSFLWLCLILYIILGYG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KKQRDSFEALNVITHVGVIIGVVLLLIRELFQLLLSPTRYLQSIENWMEIGLIFVTIWIVFSKSATES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QQLSAVAILLSSAELVLLIGQFPTLSTNIVMLKTVSWNFFKFLLWYCILIIAFALSFYTLFRQENEED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APDPNTVGKEEEEEDFFEDPGRSLFKTIVMLTGEFDASSIKFSTYPLTSHIIFIVFVFMIPIVLFNLL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LAVSDTQEIRADAELVGHISRIKLISYIESVLIGSAKTHSRPSKCWSLLPFNIQNLNLIKPKTFFTKS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KRICLFPHFLPKYKILVKPNQNNIIEIPHADDKDLERSGGCCFERCQNYRLDRKIVKNAKLVISNKTK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EFDDKLSMYENKIESLEATLKKVLLAIESQR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</w:t>
      </w:r>
      <w:r>
        <w:rPr>
          <w:rFonts w:cs="ＭＳ 明朝;MS Mincho" w:ascii="ＭＳ 明朝;MS Mincho" w:hAnsi="ＭＳ 明朝;MS Mincho"/>
          <w:szCs w:val="21"/>
        </w:rPr>
        <w:t>BGIBMGA009272-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QKTFSRRLIEQNLGKPEVLDINCVDPLNRSALIAAIENENIELIKLLLGSGIKVKDALLHAIKEEYVE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ELLLQWEEEHYEPGEPYSWESVDSDGATFTPDITPLILAAHRNHYEILKILLDRGATLPVPHDVKCGC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CVKSSQEDSLRHSQARINAYRALSSPSLIALSSADPLLTAFQLSWELGRLSRMETEFRVEYKALRQQC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FATSLLDHTRTSKELEIMLNYNPWDLDCWEPGERQTLGRLKLAIKYKQKMFVAHPNVQQLLGAIWYEG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GFKRKNIFGQCVQVAKLGVMFPVYCTIYMLAPNSEYGRFMKKPFVKFICHSSSYMLFLTLLSLASQRA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VVLEWSNVSWLQELVGYWKDHERGSLPGVIEFAVIIYIASLIWAEIRALWTGGLTEYISDLWNIVDFI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MFYIAWISLRISSWYIVQRDHHSGLDPWYPRERWDSYDPMLLSEGAFAAGMIFSFLKLVHIFSINPYL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LQVSLGRMILDILKFFFVYMLVLFAFGCGLNQLMWYYAELEKDKCYHLPNGLPDFDGQERACSIWRRY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LCETSQSLFWASFGLVDLTTFELTGIKSFTRFWALLTFGSYSVINIIVLLNMLIAMMSNSYQIISERA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EWKFARSNLWMSYFEDGDTVPPPFNIIPTPKHFFCWIKSYFNKRERRSILNKSREKARQEHEAVMRI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YVTAEQRARDEVGVTEDDVMEIRQDISTLRYELIDILHNNGMKTPRVSLQDTAVSGKKGKVMERRIL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FQIGIVEGIIKDVISKENKPKDVFSQIAKAIVRRSSTDSKKRDWNALVRTNTVRRDPIGTAAEAEIRR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QSLRAHILENVQSRTIDPQKLLQYNPKLSELTPTTRVAYAKFMRSKLRSDFSAKERNKRKSDESSLDG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FNDEVLEAPQRHDQKRPVRSFRSRTPIPEMSDDEGLRENEITIEVDVEDQDTDSIKTKPLKIYSGDHT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NTPSMDGNYHHFPSPESQDHVIQIEPDTPTKNLLLMKEEERNLQDPTAKSPSLKQNEQILSASALESQ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QASSSRTSITKGGTEKLPYKSCLKYTNDTPKNVESAIPSTSRLSRKDSKLVSASLQSQMAPSRFSQSN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KSPDKSLASSKTSSPKSLSPRSPRVVPSSPTPSIMSAGKGKSKATGRIVSG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</w:t>
      </w:r>
      <w:r>
        <w:rPr>
          <w:rFonts w:cs="ＭＳ 明朝;MS Mincho" w:ascii="ＭＳ 明朝;MS Mincho" w:hAnsi="ＭＳ 明朝;MS Mincho"/>
          <w:szCs w:val="21"/>
        </w:rPr>
        <w:t>BGIBMGA001085-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GGSGGGGSSADGRRPSTCRVDMGALLASEPRPLDSKVKRHSIHGMTEEENVVRPHQEMAVLSLEEKK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GVERGDVAGTRRVLQRARDTGHINVDCVDPLGRSALLMAIDNENLEMVELLLEFGVETRDALLHAI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FVEAVEALLDHEERTRKPGEPNSWEALPPETATFTSDITPLILAAHRDSYEIIKLLLDRGAQLPEPHD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CGCDDCVRSRREDSLRHSRSRINAYRALASPSLIALSSKDPILTAFELSWELRRLSALEHEFKTEYQE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VQCQEFATALLDHTRTSNELQILLNHEKGASPQAPLTEPGAPERMRLSRLKLAIKLRQKKFVAHPNVQ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ASIWYESVPGFRRKNMLLQAAEMVRIGAMFPLYSLAYIAAPHSAVGRTLRKPFIKFLCHSASYFMFL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ILASQRIETAPGGLLWDVSHDEPLSRRGSMPSIVEWLILAWVSGLIWSEVKQLWDMGLREYVHDMWN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DFVTNSLYVATVALRIVSHYQVRREMAMGLQWNQPREKWDAWDPMLLSEGLFSAANIFSSLKLVYIFS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PHLGPLQVSLSRMVLDILKFFVLDILVIFAFSCGLNQLLWYYADMEKKRCTVGTALTPNGTLPDPDAC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WRRLFETMQTLFWAAFGLVDLDSFELDGIKIFTRFWGMLMFGTYAVINVIVLLNLLIAMMNHSYQLI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ADVEWKFARSKLWISYFEEGGTAPPPFNVLPSPKSLLYAWRWLQRRLCGHARAKREHMRTIRAIMRN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YVTVQQRRAESGGVTEDDVNEIKQDVSAFRCELVEILRNSGMNTSTANAGAPEVMMLRAGGGGGKKN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KERRLMKGFNIAPGGSLAPVDEFMSPVSWLQHDHGVPHYSLSTLLGPRLRASQSSLSDGPGAGMSASR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PQHKRRWGTIIDAARAARVSRLIGRSRSEDSVCDHARQSPSGSEPSESGSDSQRSPERTGSRSGPLHP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ALAALKRKRKKFSDSRRPEATVRPVPAPESLQRASSVVLPVK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</w:t>
      </w:r>
      <w:r>
        <w:rPr>
          <w:rFonts w:cs="ＭＳ 明朝;MS Mincho" w:ascii="ＭＳ 明朝;MS Mincho" w:hAnsi="ＭＳ 明朝;MS Mincho"/>
          <w:szCs w:val="21"/>
        </w:rPr>
        <w:t>BGIBMGA009273-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EKKDLEAGDPELECVRKPMPLPVLPKPLTLEEKKYLLAVERGDMANVRRLLQKGHRKKHIDINCVD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RGALTLSIDGENLEMVELLVIMGVETRDALLQAINAEFVEAVELLLEHEELIHKDGEPYSWQKVDPNT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FTPDITPLMLAAHKNNYEIIKILLDRGATLPNPHDVRCGCEDCIRQSTEDSLRHSLARLNEYRALASP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ALSSTDPILTAFELSWELRNLAFAEQESKAEYLELRRQAQLFAVDLLDQSRSSQELAIILNHDPDE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VDGEHMKLARLELAIDFKQKKFVAHPNIQQLLASIWYEGVPGFRRKTTMEKIMIICRVALLFPFYCTL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IAPNCATGKLMRKPFMKFLIHASSYLFFLLILILVSQRAEVQAIQLFGPEWMVKELEKELLKQRGNGP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LELVVVVYVLGFIWEETQEIYIEGIRSYLRNMWNFIDFTRNSLYVAVALLRFAAYLQQAAEIRRDQQT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IPRESWDAFDPQLIAEGLFAAANIFSALKLVHLFSINPHLGPLQISLGRMVIDIVKFFFIYSLVLFAF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GLNQLLWYFADLEKKKCYVLPGGLPDWDNAGDSCMKWRSFG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Py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QLQEDAEDDVEGGYISSDESAHGADLAERLRVKPSKDIWELDEIQYTLRLLPYSEEISVLIGNGNYD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IQFASEAEGGFGLRTAILWACWLGKSILLFKLLKMGVDPDELDDAGRTCLHLSCLVGSEECVKLLLDH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HPNTWDSSTETKATPLHCAASAKSLACVKVLIAHGADVNAGLSDRSPLHYAVLSDAPEVVKELLEAGA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DTPQVFTETPLHVAASLGSASCTKLLLNAGADVRAAMGPGKATALHLAAEDGHAECARLLLDHGAHID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NFRGQTPLHLATLAQSLEVVEMLVDRCADVRAKDADGRTPLHGAIVRGARACDIARLLLSAGADPNAA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FGYTPLHIAALNEFSACVLLLLDYGGDVTLRTNGGVSALSFIVRRVPDVIPRYLCKFDDAVHVSEHEL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VDCELTIDFRPLVPCLTRGEAELLLAFVEIPYWDVDNGVLRTNTTNWQHDVAAITIFFCWLELMMIIG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PTFGLYVQMFTTVTVNFATFLLAYSCLLIAFGLAFSVLFSNYPAFHLPAGLVKTVMMMSGELEYEDIF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NCTNSEIYYPLTAHIMFLIFVLLVTVILTNLLVGLAVSDIQALQEGAGLDRLIPKEFISAIYKMVAS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TKRSVRKNNNYEFRIRRCPEEETISKPEIVKRKSNLYDRFSFDSQQVERRKRPTSGSNTDSRNRPPSL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NAIQEICMVDIKTQLLELTKKVNKLLEGTEARLNQIESKVNGP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TRPM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HAPDDTTCSEGEDDHKKEIRPNANNEQDFPHQSTSFSPPTQMEEKMRRKLQFFFMNPIEKWKAKRKFP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FVVQVIKIVLVTFQLCLFAHNRYNHVNYTWDNRITFSHLFLLGWDSTREINAYPPGAGPLALYKIDEF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TLDYAVAGYTNLSNAIGPYSYNDENNFMPDPVFCQYNYKQGIIYGFNESYQFNSEVFETCINFTIKDN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FKSEAYIRDAGLNISFSSLVRAKLMFSIKTINFRAAGPITPPDCYRFDVEIIFDNEDHDGQMSLFLEA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HKLECKGDTAYVTDNKIDQILRSTLNILVILICAASFVLCSRALYRAQLLKELTVQFFRRQYDRDLSL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RLEFLNIWYIMIIINDLLIIMGSAIKEQIERNQFTNDQWNVCSLFLGTGNLLVWFGVLRYLGFFKTYN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ILTLKKAAPKIFRFSICALLLYAGFMFCGWLILGPYHMKFRSLATTSECLFSLINGDDMFATFSIMSK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PMLWWFSRVYLYSFISLYIYVVLSLFISVIMDAYDTIKQYYKDGFPKSDLQQFIGETRIEEVSSGLYR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SSSSLNAIMNSLFCCNIYRSAYSKIGGRSSTVNL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BmTRPA1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TYIHLSTSTKVNLSFFVQAAESGNVDDFMRLYLSEPSRLAVRDGRGRTAAHQASARNNTNILHFINNY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DLNAKDNAGNTPLHVAVENEALDAIEYLLQQHVETSVLNEKCQAPIHMATELNKVSVLQVFAKYKSLF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NQGGEHGRTALHFAAIHDHDLCAKILITDLDAEWKKPCNNGYYPIHEAAKNASSRTIEVFLQWGEQRG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REQMISLYDNEGNVPLHSAVHGGDIKAVELCLRSGAKISTQQHDLSTPVHLACAQGALDIVKLMFTMQ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KHACLTSCDVQKMTPIHCAAMFDHPEIVNYLINEGSDINPLDKERRSPLLLAASRAGWRTVHTLIRL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DIQLKDINSRNVLHLVVMNGGRLEDFAASCKDHCEKSLLQLLNEKDNTGCSPLHYASREGHIRSLEN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LGACINLKNNNNESPLHFAARYGRFHTACQLLDSDKGTFIINESDGEGLTPLHIASREGHTRVVHLLL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GALLHRDHNGRNPLHLAAMSGYTKTIELLHSVHSHLLDQIDKDGNTSLHLATMENKPSSIALLLSMGC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SYNNMDMSAIDYAIYYKFPEAALAMVTHEQRAKEVMALRSDRHPCVTLALIAYMPRVFEAVQDKCITK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CKKDSKSFYIKYSFEALCPQLMDEDGTRKSQQAQQIPLPALNIKYSFKYYQKSKHEIEALRLAHNDPK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PEPLSVINAMVAHGRVELLAHPLSQKYLQMKWNSYGKYFHLVNVLFYCIFLIFVTVYSYLLMEHVNP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RERSRVGDVYYNYTATNRTQTNWDIDADFEAILIMYTSSVVIMVYISVCMMREAYNLKQQKWHYIVDP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LVSWTLYISATITVFPTLYGHYSNYQFSAASITVFLSWFELLLLLQRFDQVGIYVVMFLEILQTLIKV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VFSILIIAFGLAFYILLSKVGSVEMGNHLSFSNIPIALMRTFAMMLGELDFVGTYVQPYYKDDSDII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PIPTFIILALFMILMPILLMNLLIGLAVGDIESVRRNAQLKRLAMQVVLHTELERKLPAFLLEKVDKL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EYPNNKKCKLGFLDLILHKWFCNPFTEDTGLDLVLENNDDYVTEQMEKQKRKFREMQNVLDQQYLLL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VQKMEIKTEADDVDEGVSPNDTKVVPRWSSHRNRKKLHSARAASFNKS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TRPA1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DKKRYGVHNDLLQSLKDFQISLRRTTMPFVTLANVSINSGEALRLNIQAEGGRISIPEFPLGPRGLQRFRPPRQTLIE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GTTKTARSWRIDTEDPQRLSPSTPIITVLPSVEVPEKTTIYPDEVKCETSQDRTRRDTLNWLMSSLRSILPSSGHKSAS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SPSELQNMLPSSVKVHRLSNAGKPPEDNGGICLMTESPFRILRVAECGNLETFQRLYFADPTRLSIKDSRGRTAAHQAAA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KNRITILQFILSQGGDLNNQDNAGNTPLHVAVEHESLDAVDFLLQAGVKTNILNDKKQAAIHLVTELNKVSVLEVMGKHK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DKIDILQGGEHGRTALHIAAIYDHEECARILISVFDACPRRPCNNGYYPIHEAAKNASSKTLEIFLQWGESRGCTREEM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SFYDSEGNVPLHSAVHGGDIKAVELCLRSGAKISTQQHDLSTPVHLACAQGATDIVKLMFKMQPEEKLPCLASCDVQKMT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LHCAAMFDHPEIVEFLINEGADINPMDKEKRSPLLLAALRGGWRTVHVLIRLGADINVKDVNRRNVLHLVVMNGGRLEQ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FASEVSKAKSQTSLLQLLNEKDINGCSPLHYASREGHIRSLENLIRLGATINLKNNNNESPLHFAARYGRYNTVRQLLD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EKGTFIINESDGEGLTPLHIASKQGHTRVVQLLLNRGALLHRDHNGRNPLHLAAMNGYTQTIELLLSVHSHLLDQTDKD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NTALHLATMENKPNAIALLLSMNCKLLYNQMEMSAIDYAIYYKFPEAALAMVTHEDRAEEVMALKSSKHPYVTLALIASM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RVFEAVQDKCITKANCKKDSKSFYIKYNFSALQCSQFYADMDHKTGDALAISKPIPLPALNAMVSHGRVELLAHPLSQK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YLQMKWNSYGKYFHLTNVLFYSIFLTFVTCFAYEIMRHEDQIITYNATNLTHDEYVNFSKANILNVKITPMMYMSALAI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TYIILNTIREMVQVYQQKFMYFLDPNNLVTWVLYTCAVVMVFPIFWGTMYELQFSCASVTVFLSWFNLLLLLQRFDQVG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YVVMFLEILQTLIKVLLVFSILIIAFGLAFYILLSRGDHLSFKTIPMSLVRTFSMMLGEIDFLGTYVKPYYLTTEDEKSF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PFPLPAFFILGLFMVLMPILLMNLLIGLAVGDIESVRRNAQLKRLAMQVVLHTELERKLPKMLLERVDKCELIEYPNDT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KCKLGFFDSILRKWFGNPFSDEGLDMAMEGVEDYVVNELDKTKRKLKEITTALETQQQFLRLIVQKMEIKTEADDVDEGV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PNDLKPITGHASKWTSPKIRKKLRSVVSFNNKGSS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N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GNTESNVTSGVKKQAGASVQPIYKLCDLKGGGLLVELMKRATQNKQYAELDHAIKTKVEHFLYNKGAGRYFTISDLVL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RNKERSRQKWLPQLKAMENPEDFEIDDEGPEITEEQYQKNPHLYRHVCWKIKERGAVGESIMHLCLLNATSLHADIAKR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RFYPKLINDIYMSDEYYGENVLHIAIVNEDPSMVKFLLDSGVNIQERCCGNFMCPEDQKSSRYDSLDHEWVNVCPVTNY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EGYVYWGEYPLTFAACLGQEESFRLMLSRGADPDAQDTNGNTVLHLLVILQKLEAFDMAYEVGAKLSIRNVLSLTPLTLA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AKLARIDMFFHILNLEREIYWQIVLGSITCAAYPLSQIDTIDIETGQISKTSALNLVVFGDKDEHLELMDGVLIDLLNAK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WNTFVKFKFYKQFFTFAFYFLISLVAFTLRPGPPHKEAKLVNVTINATVSNTSKWENLTSIPFGKTPDDDDSDMEEWWDN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QEECRLMQLESPESKIRLTAEVLMVVGAFAYLAAAVREARFLGGRMFFENLMTAPSRVMFLFSCILMLTVPCLRLACL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EFEDIVAVVIMLTTAPYFLFFCRGFKTVGPFVVMIYRMVMGDLIRFASIYLVFVMGFSQAFYIIFLSFDNPLTPDDVDD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ATNPISTPIESIMAMFLMSMTNFGDYYAAFEKTDHEYEAKMLFVVFMVIVSILLINMLIAMMGNTYQKIAETRNEWQRQW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IVLVVERGVSPSERLKQLMVYSQPMSDGRRALVLRLNQSDEDKEEMKEILEMRRRHERHIKKRSEKLKENAKK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I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GAKVCKPCKKRKANTFQGGSILDRVISQASNQDQCLLYKLANYKKGGELIDAYNQGGQAEVEKLIREQFGQLMYQEGK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QIINRSEYLRWKFRDHEQVILPIEASLSRYDPLAKWNDHEACWQMQFRGSLGESLLHVLIICDTKIHTRLARTLIKCFPK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ALDVVEGEEYLGASALHLAIAYNNNELVQDLVEAGANVNQRAIGSFFLPRDQQRQKPAKHTDYEGLAYLGEYPLAWAAC </w:t>
      </w:r>
    </w:p>
    <w:p>
      <w:pPr>
        <w:pStyle w:val="Normal"/>
        <w:spacing w:lineRule="atLeast" w:line="0"/>
        <w:rPr/>
      </w:pPr>
      <w:r>
        <w:rPr>
          <w:rFonts w:cs="ＭＳ 明朝;MS Mincho" w:ascii="ＭＳ 明朝;MS Mincho" w:hAnsi="ＭＳ 明朝;MS Mincho"/>
          <w:szCs w:val="21"/>
        </w:rPr>
        <w:t>CANESVYNLLLDSGAHPDYQDNFGNMILHMVVVCDKLDMFGYALRHPKLPASNGIVNKAGSPVMLELSAKEFWRYSNITCSAYFLNALDTLLPDGRTNWNSALFIILNGTKEEHLAMLDGGIIQRLLEEKWKTFARNQFLKRLLILVVHLLFLSLAVYLRPDDPDESLLTWSDDVTLIARYVCEVGTILGVLSYLVLQQGDEIRNQGLTAFLKQQLNSPPKLIFLISNFLILACIPCRLYGDKETEEAILCFAVPGSWFLLMFFAGAVRLTGPFVTMIYSMITGDMLTFGIIYTVFLFGFSQSFYFLYKGFPGVKTSLYNTYMSTWMALFQITLGNYEYSELSATTYPAVSKTVFAIFMVFVPILLLNMLIAMMGNTYAHVIEQSEKEWVKQWAKIVIALERAIPQSDAQHYLQEYSISLGPSEQDPSTEKRGVLVIKSKSKTRAKQRKGAVANWKRVGKVTINALKKRGLTGEEMRCLMWGRESINTPVKTKKPVKDPLLDPQGPNLTGGFGDALTTALDVMTFTHDLDIVGASQGLNLATNPKPVPPTTTASAVTVNNQINSALNAQQKAVAGAGVGALAMIGTVTQLTDSQGYIMQNSVKKEEKIVATLEDPFRELVINANDSNCDPEKLKMLALSAANLKDVEELSVAKPQTKSVKSLAGIFAGTETFVRKVEETIKKKYAALDPSDSEGFGEPPLLGKISRTRRAKSANLRNSSARSKASDKKKLVAGSQSSSTDTVNNEINEKNIENSDLDYAEERIKLVKESLKQVVDVAQIRPINIDVALEEQVSVTISETMRVQGSGDGAEVQSSNVKPKRKKRSKTAKNN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Pkd2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ADRKPKTDSPEAVIRPNPDIKKGENKEQEKTEGKDEKPDKAKGKGEPKTETKETRVRWLTRAMAEDFTRHDVLFTTFRE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AVLYIIFVIAVTICTVGRRSASMFYITQALKGQFLEKDFQTANEKDIKYYDIRSATDFWHYTQSLMLENFYWEHYYNPYN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VAKAKDDDKKILFENKLLGVPRIRQVKVKNDSCIIHEYFRRLFTSCYDLYGPTDEDRAPFGLEAGTAWTYNTAEKTES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FSGKISKYGGGGFYLDLSTNNEDTAKLIRDLKENLWITRGTRAIFIDFSIYNANLNLFCVCKLIFEFPPTGGIIPSHSF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HAVHLVHYVNSWDYVTFVFECTVYAIAGFFLAEEIREIIYFKLRYFLQFWTYIDVVIIGMAFANLITSIVVFPNVDDAI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KIQKNPQKYGNLEYLAEMRIFYNNFAASLLFFSYIKLFKYLNFNKTMGQLNNTLKRCAFDILGFSIMFFIIFFAFALLGY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LFGSQVEDFSSFGVAMFTLLRTILGDFDYQAIEKANRVLAPIYFLAYIFFVFFVLLNMFLAIINDTYADVKTEIAIAP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EMQMTEFLKKGFYKMLQKCGCNIKYFQQQKAEFNATIQQIRDALKKCGFSDLEIEMFFARYNIDPLAEVGDYDIKKIMKE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EGQSMAKEKVDEDTTLVHVSDFITQQERLDQIEKTIQMLATKIDTLIKKLEALENVRKAKATQ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Nomp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SQPAGKKGGGKGPPKDKNDDSKDQNNKAAKDSKEKDKEETASNPEGDDTPSSKPQSAGANVRDAAQRILVLCQKGEWAP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VDQVLKSLEKSIAAAGDDANTVPLAGVADLATGMTPLMYAVKDNRTSLLDKLIDLGSDVGARNNDNYNVLHISAMYSRE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VVKLLLTKRGVDPYSTGGSRNQTAVHLVASRQTGTATAILRALLQAAGKDIRLKPDGRGKIPLLLAVEAGNQSMCRELL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AQTAEQLKAAAANGDTALHLAVRRKDIDMVRILVDYGTSVDIRNGEGQTPLHIAAAEGDEALVKYFYGVRASASVTDNQ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RTPMHLAAENGHANIIELLADKFKASIFERTKDGSTLMHIASLNGHADCAAMLFKKGVYLHMPNKDGARSIHTAARYGHV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GIINTLLQKGEKVDVTTNENYTALHIAVESAKPAVVETLLGYGADVHVRGGKLKETALHIAARVKDGDRCALMLLKSGA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NLTTHDGQTPVHVAAQYGNLQTLLLLLEDGGDPQFKNKAGETALHLASRGCRPDVVQHLINYLKEHKGDEVAASYINE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SEHDESALHYVSAVKKEDVEVPLADKEVVKLLLQNGADVKLQTKQHETAFHYVAKAGNNDVLMEMIAHMTPNDVQKALNK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QNLTGWTPLLIASHKGHQEMVNNLLSNHARVDVFDNEGRSALHLAAEHGYLQVCDFLLSNKAFINSKSRNGRTALHLAAM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NGYIHLVKFLIKDHNAVIDILTLKKQTPLHLAAAAGQIEVCRLLLELGADIDATDEQGQKPIHAACQNNFSEVAKLFLQQ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HPSLVMATTKDGNTCAHIAAAQGSVTVIEELMKFDRQGVISARNKLTDATPLQIAAEGGHAEVVKALVRAGASVTDENK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GFTAVHLAAQNGHGQVLEVLRSSNTLRVTSKKLGVTPLHVAAYFGQADTVRELLTHVPGTVKSEPPNGASLVPALGNES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TPLHLASFSGNENVVRLLLNSAGVQVDAATHENGYNPMHLACYGGHVTVVGLLLSRSAELLQSHDKHGKTGLHIAATH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HYQMVEVLLGQGAEINAPDKNGWTPLHCASRAGCFEVVKLLTESGASPKSETNLGAVPIWFAASEGHHDVLEYLMTKEH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TYALMEDRRFVYNLMVCSKNHNNKPIEEFILVSPAPVDTAAKLSNILIVLSGKEKERAKDLISAGKYCEAMATELLALAA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GADSAGKILTATDRRNVEFLDVLIENEQKEVIAHTVVQRYLQELWRGALNWAAWRTLLLFVLFIICPPVWIAFTLPLGHK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YYKVPIIKFMSYLTSHIYLMLFLLIVGITPPYPVVRKNLLPYSYEWILLIWLSGLLLFELTNPSDKSGLGWIKLSVLLF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IFGVGVHLMGLLFIDRNYWPTLMYCRNQLFALSFVLACVQILDFLSFHHLFGPWAIIIGNLMKDLARFLAVLAIFVFGF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QFVALNQPFKNGELNPRRGKYFVDEQEALAEWIEPLPEESPTWRASLRKKRPPPMVMNPLLAFELLFFAVFGMTTYDE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TAKDRSDPKRLLRPAWTDNLFKVVFGIYMLVSVVVLINLLIAMMSDTYQRIQVIIRFQKNPIRAFELLFFAVFGQTNTDA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KIDTYNTATKNNNQPTWTEVLFKIVFGVYMLVSVVVLINLLIAMMTDTYQRIQAQSDIEWKFGLSKLIRSMHRTTTAP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INLITTWLFYLVNICKKRVNESVKARKRQSLVHLMGSFQRPQQLSPRSKAGAKWLSKVKKGSQVAPKESVALSVAHLSP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GSQLSFTAHTTRIEHVTDWEAIAKKYRALMGEVDEVKEQNADEENESDEDAVQASNSVQPV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TRP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nepcgcgrt laqhkhntet vpplageiwf psrcttalpt daygilefqg gphpskaqy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vahdtkpeh lmqlitkewn lelpkllisi qggkanfelq pklkkvlrkg llkaarstg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iftggtntg vtkhigdall lersqrtgrv ntlgiapwgi vennqeligh ntevpyhs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prskfaaln nrhayfllvd ngtvgkygae ivlrrrleky iskqrlypft qspipivc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eggtntira vleyvtddpp vpivvcdgsg raadliafmc kyelsvlksm rdyiiatit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fevnrelae clygelmqcv enknlitvfr iadkydqkpq eldqtiltal fksqhlspt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lslaltwnr adiarseifi ygqewprgal eeammkaleh drcdfvklll engvsmrkf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iprlenlyn skegpsnilr yilrdvrphi pagyvytlhd iglvinklmg gayrafytr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frpiyakvm nkgqnmqrns tsfvkqygna msllaqalps nanpclfdyp fnelliwav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krhkmallm wqhgeealak alvgcklyka maheaaeddm etevyeelrs ygkefenia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vldfcyrqd ddqtqqlltc elqnwsgqtc lslavaanhr allahpcsqi iladlwmgg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trkntnlki mlgllcppyi lklefkskee lqlmpqttee hmelendddd ksdsdknvd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vsvmlsdpe enkyhvfftd vpqervprnr elkiskklye fytapitkfw ansiayitf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ifsytilvk mderpswqew laisfmctyg ceklrelfss epvglkqkla vwcwnlwnp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maavlffli gvvlrfkest fevgrvfycv nsiywylhil nilsvnkylg plvtmmgkm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nmiyfvvll livlmsfgvs rqailfpdtp pswgiardvf lepyfmlyge vyadkidpp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edeekpcqt grwvspvims vyllvanill inlliavfnn ifnevnavah qvwmfqrft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meyeqkpil pppfiifchi yllikylrrk megkeesydn glklfldrde merlydfee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vegyfaeqe lklqqsteer ikvtterieh ltqkiedint kenihttalq nlelrcrr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qmqevstem ekirtsiesq gstagpsfda gfirertvse ptealvedvp tlkigssat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kpivrslte vrpdayifdn gqhieyryde eeecneeidp lpksesqqpl tferqrtrs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sktsndsae vsaddlgals levlrnwaiq krkdstgtgr rssdggnged ssngskrsl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rqlsqthse petsdppata tnpshpmtle rsvtftepri kvipptsiag gsnrtallm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hteytsitd elesvcglls pprspgllsp prpeqsppsq rkrhpsemsn peiainfek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lrsaeecdy mvmenliqrr ydeedgehgp lnpdllsvvt etrefrissi gsrplkras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egdaqplgi tvsckavavt nfadsgsdsa iqgdsterqd stesnditsa llnqppmpq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sivmdssql piqrevqkae skdslhmqse tm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TRPM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EPMQGNSPESVTTCGTDDERCCLTHQPSCHSSKSLLTEEKMRRKLQFFFMNPIEKWQAKKRFPYKFTVQLIKIILVTMQ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CLFAYNRYNHVNYTWDNRISFSHLFLRGWDATREVSAYPPATGPLAIYKADDFYATIDYAYSGYANLSQAVGSYSYANE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DNTMTDMELCLSQYKKGIIFGFNESYVFDAEIVDTCLNITHRQDHLLDSKQYLDNLNINFSALVKAVLKFSVKTVNFKTA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GRISPPNCYRFDININFDNEDHDGQMLLWLDAQPVRLMCKGDVEYVTDDEIDSLLQSLLNYLVITICILSFVLCTRALLR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AQKLKKMTNSFFINQFGRPLSKEDRNKFLNLWYVMIIINDILIIIGSSIKEQIERKDFTSDQWNVCSLFLGLGNMLVWF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VLRYLTFFKTYNVVILTLEKAAPQVARFLLCALLIYAGFTFSGWLILGPYHLKFRSLSTTSECLFSLINGDDMFATFSIM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SSKSTMLWWFSKIYLYSFISLYIYIILSLFISVIMDAYDTIKIYYIEGFPKSDLQIFIGDTNFEDVSSGIFRTASNDSL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LMKDLCCCTCTKLQKSYSSLSRGSLATEGSRRGSN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&gt;TcXP_968670 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fgsdcnner alsqveksfl lhaergdcat vrriieeygg gegdqefdin cidalnrsa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iaiengnie lvklllesqi dvkdgllhai neefveavem lldweerthq vgdlyswek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rcsatftpd itplvlaghk nnyeiiklll drgatlplph dvkcgcdecv csnqsdslr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qarinsyka ltspslisls stdplftafe lsgdlrrlsr letefraeyn nmrtvvenf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lldhvkts eelmillnyd eknpswvlge qqtlgrlkla ikfkqkkfva hpnvqqilg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wyeglpgfr rknlfgqtlq lmrlsamftv yclvymllpt skmglfikkp fvkfichss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ilflvllgv tsqrfeitil ewvdtgwsrd fvdewkrker gallgfaeca vvlyllklv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gkmckeikh lwasnlleyv sdlwnivdfv tnlfyvawls lrlcsiyltr asvwslged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fpreewnsf epmliaegaf aaamifsflk lvhifsvnph lgplqislsr miidivkff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ytlvlfafg cglnqllwyy aeleknkcyh rggmpdfeah dkactiwrry anlfetsq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wasfglvdl lsfeltgiks ftrfwallmf gsysviniiv llnmliamms nsfqiiser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vewkfarsk lwmtyfeddd vlpppfnilp ntelfcrvfk lrrkknkicn kesqlrika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dsvvrlllk ryntseqrkr hefgvteddv ieirqdistl ryeiidilkn ngmrtpnms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dkqvvgkkg kmierrilrd fhigvvdevg ksevsyspnk rkrrtfrkek kdwnslvrk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ksydpigss knhf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XP_968598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dsvdveak vtrktlimpn lpkslsieek kyllaiergd manvrrmlqk ahrkksfd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vdslgrgal siaidqehle mvellvimgv etrdallhai hvefveavel lleheelih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gepyswqkv dintamftpd itpltlaahr nnyeilkill drgatipmph dikcgcdec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seedylrh slarlneyka laspslials ssdpiltafq lswelrnlaf aepecksey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lrrqcqqfa vdllhqtrss qelafilnhd paappyeege hmklarlela iqykqkkfv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pniqqllaa iwyegvpgfr rksstqkimi ivkvavlfpf ycmlymitpg tktgklmrk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mkflihass ylfflfllil vsqraedqii elfgtesmkq nlqekyrkqr gnpptiley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iyvigfif eetheiyveg mksylrnlwn fidftrnfly tavfllrvaa yiqqtseie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pftayirre ewqafdpqli aeglfaaani fsalklvhlf sinphlgplq islgrmvid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kfffiytlv lfafacglnq llwyfsdlek kkcyhlpsge adfdnaadsc mkwrrfanv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sqslfwas fgmvdlasfe ltgiktytrf wgllmfgsys vinvivllnl liammsnsy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idehsdtew kfartklwms yfeesatlps pfnifpkpkh lfkllglrkk dkirkmst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nreekerdy kytavmralv wryvsamhrk leenavtedd vnelksdiss fryellevl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ngmdissae mkekavlgrk mkvwerrlmk dfkvapvvte eeeefiyqpp pegenslak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iarlavvn snlskwrqvv kgaciasqig hchsrdsfkk qqnlqramee arklkvksp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srattpiql pdttgsniik iirgitpetv dtkycltprd ksplisispp ktpekepd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lesaktspv lpvkampsdd vslesvdkii ndsnsldddk vrslptspts sddksldsl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kalfssgsf tpeenekkee etepknvtfs fdfidesskg essaeilkks eeeteenld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depepslee tkeeseevhd lpeetvqaks edeveetenn eieepqadle esepqldek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esqvkseel tveekeiqve vekvcaksvd eleapekkee veekiekeks plavrniqr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drgrrqpkt g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XP_970049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rdpenpda tipppppppm pnfgrgpgrm gyrrleedde llmprpsill phlqesekr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elvhsgdva avndflnenp gfnincvnfq gvsglliavq srseamvefl lsqpdidig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vlhairdnq pkilelllek qrntapsley vgvthssdfp dyvtplilaa qcghyeiie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drghtisk phspscrsvp kvryghccrc mdckaqlerd dllhaehlrl nlyksvcn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ichssrdpi ltsfqlstel rqcsflvpef rnsylelane vsnfavelia gcrnsgeve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lkqkagiqn asifmyprlv lamdykqkff vahahvqhiv eslwrgnwyd ynlkpipak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ypifrilll piivvmcifl pkhqmvahwn iplnrminhv aaflvflvii flesnrske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krmppnsgl epviiifvva ncwsvvrmcl iqgprryfty lwnwhavisn tffvltfvf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asyvdavnn dqvdlerkyw hhldpvliae gtfavavimt yfklmffcrl nyylgplq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gkmcsdmak yitifiiiii sftaglcrfy syydgmvqvd sngiktaqvs sfidfsttl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ffwavfcma pletgdviie nlpgdtentt iinkhlftea vgyiafalfe vltvvmiln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atmsstfq rvldnidvew tfgktdfyle ymlqptlppp lnliptpsgi safmewfqs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vdpreeekr ndypalmsql vqryfrdkds aaspendlef lkqeiaeikq avndllek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Pa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GGRSKKMDLVRTNSICPPPETVLLESVKKNDTESMKTVIKANPSILQHLYPYTSQTILSLACSEPGVAPDTVNQLIEL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ADIEGTPQWKPLHLSADNPNILILEVVIKHLKPGQINEKWNGNTALHTLIKGEKIKKDEENFCRHVELLLQSGIDVNQG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GKNLTAIFWAAKYGYKKIVKVILEESVLHVDLDTCSLRDKTARDLINEKGLYEGPLPERILYQVPKDKIFGLIKEGKEDE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FISYFETLSLNNPSDFVNADDGASTLLQYSCERGLAKVVEYLLDKGANVNLVTKNQRKPIDIVADIGYFEIFELLFKCP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ELSIDTLCNLLKHSNSPKFGKINHEKCCKLLLDKLGNRRPPIDINEVDHLNNIPLHYSLRYCDTTTTQKLLQLGASLAY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KNEFGSMPIQDIKPEVLENHLDNCVTFDLKNAEKRDFEVVFDYQTLLPPRKRKRFKYEEVDPEFLATNNVKPETEVIAYM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SKAPEFRALLKHPLIVSFLFMKWHQIRLLFYTNLVFYICFVLSLVVYIFTHYANFDRTQSDYCLIFGKFSWFTLNLTFWV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VLREVFQVAVAPRKYFCNFENLVEIILIVVTGMILYIDSPTSHTRRQLASVAILLAAFELVLMVGQHPKLSTNVVMLKT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VSVNFFKLLLWYSLLIIAFALSFYILFAKTEMAQSVNGTETGDEDDVFKGPGKSLFKTIVMLTGEFDAGSINFHTYPVT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KIIFSLFVFMITIILLNLLNGLAVSDTQTIKNDAELVGHISRAQHIYYVESMLLGNILPTSFIQAVQRLFCCCPCDSDTT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YTFFKPLSRKVCLFTQNCQLTVLPNEYGKISCELNSSAKKRPDPLVTCTRNCSEAYLDKNTIRRIADIVKARREREEYPT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TNLKQLYGEIVSIKAKLDQILGSLSTNQNA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TRPA5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SSSISPLHRAVTSGDVSLVKRLLAAGSDPNAADSHGRTPIVFAECIKNDELFEQIVELLIAHGADVNACNDTPLYSAVF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YGKKHLVERLLKAGAGVRSNNLLHIVAEKGDDTILALLLGDKRSEEMIDGEDANGRTSAFLAAQHDHKRCLKMLIAKGA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SRADLQGESVMEAIFENMTKPVEFLTEVLDASVTLERGEKNKYFVASEEEKTSVLQHPVIELYLSIKWSRMCYFFYLW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FAYVLFVLSFSVYVMLCRDYRNLDVLVTASRWISIWSGACLLGHGVLECCLTHGNHFRKYEMWLNLACTSLSLIVAIAGK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RDGNREDELAAPNWVLHVTSIAILLSWTELMLLIGRLPTYGYYALMFSAVLQNVIRVLLAFLCLVVGFSLSFSIEFANC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EFNDPWRALVKTTVMMMGEFDYSDLFTGLERPASRVIFLLFVILTSIVLMNLMVGLAVSDIQCLQMVSHARKLEKMADF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AQLEKVLTSEKFKKRWLPQIVQKILRRNFIDVRYELETSARFRRSKKLSSKLIGSWCNVIIEHRLRRRTCSRLPYILIPS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SPRGPSRIINPNRGPSPK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Wtr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DNMGFQDSTNSRKLGRSVSVNAEVESFPLYKTHTCPSGLRWRRPRDDPEIVVEEEFPSDDFEYMECGPSPPADHTPNIY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ESFEEFSRSELTVQICHDTIKMNLLEHMKMASGRHQLLDDIECKKTTQDTLTEAFQGATKLEINIAFLWAAFMKRWELL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GLLKLGAQLRYYEPSQGLSALHLASFSGCIPGTQFLLAQGCDVNAIFKCYTPLHCSAFGDSPETAMILLNNGAKVQALTN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SPNNCHESVLHCAVRANAIACVRLFTAEGADVGQFEFSGMSPVHLAADLGHPQCLKIMLEAKGVNVNAKTKEKELTPLH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AAEGGYVECVEILLDKGADANIRNHRGQTPLHLAARAQAYDCVEMLLRKGNADPNIGDFDKRTPLHAAVCKAARSYDIIE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ILVSWGADVNTKDQYGYTPLHIAALNELSQCVEILIYHGADVTAKSKFGMTALGIITRKTPASLAMVTHKLDSAITLHHH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ESSNREVELRLDFRSILQHCHPREISFLNTFVDEGQKEILLHPLCSAFLYLKWEKIRKYYIARMLFCFIFVLSLSLYV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TALAHNCYNHGKNMNDTQPQNVIELCEKKSMMGHMLRTNPFVIEMQWFVLVGITCCEILRKVYGIAGYPTVKQYLSHPEN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IIEWTVVVSVFVISFIYTGRTYTWQNHIGAFAVLFGWTNLMLMIGQLPVFGSYVAMYTRVQGEFAKLLLAYSCLLIGFT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SFCVIFPDSSTFANPFIGLITVLVMMTGELNLDLLVDDDPEDPPFLLEISAQVTYILFLLFVTVILMNLLVGIAVHDIQG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QKTAGLSKLVRQTKLISYMELALFNGYLPRYLLNLLHWTALVSPKAYRVVLNVKPLNPREKRLPRDILKAAHEIAKKRK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HYAHTISSHGSNATTRKIINNNMDQNSEILEYPSAFPLLQSKIEKSTEQIEHLSKEVRELKIALQNNQKIMEQLLHGLVN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KNSSN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TcPy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MSLRHERPGKTIEESTVRWNGDISLDMTDEMGSISSEDETGSEYDGEQRSRGKSVLEIWDDDYIQARLQASILPDAEDI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EMIEQDNTETIFTKNPTSLLLIATWLQKEKVLQEVLEKGVSLQAVDGEGRSALHLAACTGNIDCIKLLLQHGAEISARDA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NRATPLHCAASKGHLSAVKLLIRHGADVNAGLDNKSPLHYAVQSLAIDCVKELLENNAIPNTSQVYSETPLHVAAALGA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EIVKLLLDHGAAVNVQCGTDKLTPLHLAAEDSDAESARLLIDAGAQLTSENHKKQTPLHLAALSQCSETLELLLARGCN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PNARDADGRTPLHGAIVKVSRSCECVRLLLKAGADVNRQDSFGYTPLHLAALNEFSNCVMMLLNHGGDVTVRTNGGVSV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SFITRKTPDVIPRYISKFDSSIKINDHEIGDVDCELKLDFRILVPTMGHQETELLLNFIEVGHREVLKHPLCETFLFLKW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RRIRKFFLFSLFYHSLFVLLFSIYTIGVYIQDCPSFRALLTRPCRVPQYYNIIGYILLVFNFMFLAKELFQICHSWRSYI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QQWENWLQWLIIISVFCCVQPSLDNDMDIRYKVMRWQHHVAAVGIFLAWVELMMIVGRFPIFGLYIQMFTTVAVNFIKFV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IAYFCLLLAFAFSFGVLFAKYKSFKLLKWIIIKVLVMMSGELEYEDIFYDEEAPIQYDYTSQFVFLAYVILVTIILANLL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VGLAVSDIQGLQQSAGLDRLVRQAELVAHLESMLFSRLLTCIPHKLMHFFHKKALLLKSQYHWALYIKPNDPREERIPKD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 xml:space="preserve">LIKNIYQLVAERKEKPRKKRRSNKIKSDFVSPPMSRLNSISDSYGGADKQVALKCELEEIQKEFAEFTRTFREKMEGITN 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IKNTK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mTRP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igsiicga stpkmkrkka katerswiea tfqkrecskf ipsaddehkf mqvkgdkna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dvittsrcc cgysythhcr agidvqsytl sntkekdreq wspakntrpf ptdaygtie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ggphptkaq yvrlaydtrp epivhllcre wnlglpklli tvhggrsnfe lqptlkkvl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gllkaaktt gawiftggtn tgvtrqvgda lllersqrqg rvvsigiapw gildkshe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rggevsydc lsspwskyav lnnrhayfll vdngtggryg aeivlrrrlekyisnlklq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thssipvva lvieggtnti rsvleyvtdv ppvpvvvcdg sgraadliaf mhkyasegd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ngdiegple smrehlldti krtfkvsaeq asqlysellq ctrkkhlitv frisqerpq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dqtiltalf kskqlspaeq lslsliwnrv diarceifvy gqnwppgale qammqalqh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idfvkllle ngvsmrkfls iprleelynt kegpsntlgy ilrdvrpnip rgymytlhd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lvinklmgg ayrsqytrrr frmiytkvmk rsgahpqhlh rnscilgntt ryysgsgsk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sltmsllae tlpanrdtpl fdypfnelli wavltkrqqm allmwqhgee alakalval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ykamaheaa eddletevyd elrsygkefe nigtnicdfc yrqdddqtkq lltselqnw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qtclslavt anhrpllahp csqiiladlw mgglrtrknt nlkvvlglic pfyiiclef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reelqlmpq tqeehliale dekedsdseh giptgpdvea lisnehttti vketivqen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vltdnddgi hraygihsdy ydiknsrplr lrkklyefyt apitkfwana iaymiflvl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ysilihmdd hpslaeiyai ayictlgcek vreiatsepa tlshkfsvwa wnmwnpcda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iiffqigla lrlrhstldv grviycvdci ywylrilnil gvnkyfgplv tmmgkmvkn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yfvvllivv llsfgvtrqa ilnpnaepkf riirdifmep yfmlygevya dnidpdcgd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gmipclpgr witpavmsiy llianillin lliavfnnif nevnavahqv wmfqrftvv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yeqkpvlpp plivvchiyl vvkyllryit qgkassgety dnglklflea ddmerlydf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dcvegyfre qelklqmste ervkitterv enmhskiedi dkkentqnas lqavefri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eelneqtla hlgvihrfma thmpniegls nfdiegrqrr vsersevlse tdshtqlpt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akrkrlvrs mtdatflnlg psldddimkh setimsrenl srnessisgd ghiiqddik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tsqetefsk idgeretikk dsqsdsrets repseepssk epstdpsrqt srdlsrets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atskepsre asseapasep irqdsierpi rqnsrtrses ddimilpsni prgvtwaep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avipsvsst ntqrsillam raeytsitde lesycgllsp prtppisppp srvrnlsem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pemawqien ehlrdaeecd yqqmedliqr ryiaddeplh vsdeasggsf fisnehrhq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tsaidees rrppptisvt reieqtlsrp pirdsensdp ndknlstvpa pasetm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Wtr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VIFTRFVNIQNAINNNNFGSLKNTWNIVQYSGVIFKSYCVNNLKNNISFDNSKKGKKISKVMKIYLERSREYQNFI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TLEYNIGKRNLAKMMGEDPDNFTKENIKNAISYLFPSGIYDKEARPMMADPEELYAREKEAEFNEDGRPHHFLYYTIK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YYEILHKMVESITYLNKIEDKFLLINHKIDEDKKIDLNGSDWLEKSKLENILLEKLSDSEYEYFIKSMQRLADHPVSK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EPFIMEYRKSLTKTNENIELPKPQYDNDNRPFVLIEKCQRKSSIGQVKVIGNGSGNITINGQDITYFSDMYCREQVRN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MENVTVSIPSTPKRTTMTSLLLTRWLTSKSSTRTNPETSWSSDDRSLEYGTPPPIEEPHCYSMCASESSCTEEINCTL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NKDIIKNLLVEHMRHIGGRLQLLDDLEENKMDLKNTENFAKLYKQHEINALLLHSSFLGHVDAIKSLHKCGADLNHSE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QGLTPLHLCAFSNCLEGVQYLLDNGANIHLERTHTPFHYAAFGNACKVAQYFLQLGISQESCYGEETVLHSAARSDAY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KLLAPNNPTLDNLDCNGYAAIHHVADRGDPSCLTVLLDAGCKLDLTTKKNDTALHLAAAASCVENVDLLVERGANVH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NHRDQTALHIAARSHSLECVEILLKKGGCDPNIEDSDGRTPLHLALGRSLLAYDVTEFLITWKANVNKTDKYGYTPLH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LNELSQCVDILIQHGADLSARTKGGTSALSIILRKTPTSLNVFKQRLDASITLHQHGSATGEAELRLDFHPLLMNQQ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EIRYLGTFVKEGYKEILEHPLCQAFLHLKWQKIRKYYVGRLIFYLFYVLILTGWVMTALAHNCYNESHGQLDNGQPPL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NTTGINGFLYRHPALLEVEWYALMVLTILEVFRKLTSIPTYPCVRQFFTQAENMVEWCVILSVFATSFIYTGRTYPWQ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VGAFAVLCGWSNLMLMIGQLPIFGAYVAMFTSVQAQVFKLLLAYACLLVGFTASFCVIFPRSKSFSSPHIGLIKVLVM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GELNFEDLFFPHEEDGKTIDSGSTSWILLQVSAQLSFVLFLLFVTIVLMNLLVGIAVHDIKGLQKTAGLAKLVRQTK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DVETALFLGLMPKRLMKFLRWTALLLPSPLRAVLTVRPLNPRESRLPRDLLATAHKVAKERKNCISGTLYNRKRNAVY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LKSEPYLTFRRNFPEEEISTIDDYAIKGELAELKKICERNHQLLQDIVLMLVNDKR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I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GVCSFRGRGSQVNAGSILDRVISQASDEDQCLLYRLANYKKGGELIESYNQGGQFEVEKLIREQFGVLMYADGKGQV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RAEYLRWKFRDLEQVVLPIEASLSQFDPLAQWNDHEACWQMQYRGSLGETLLHVLIICDTRIHTRVARILLKCFPRLA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VVEGEEYLGASALHLAIAYNNNELVQDLVEAGAIISQRAIGSFFLPRDQQRTNPAKNTDYEGLAYLGEYPLAWAACC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VYNLLLDSGADPDEQDSFGNMILHMVVVCDKLDMFGYALRHPKLPARNGIVNAAGLTPLTLACQLGRAEVFREMLEL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EFWRYSNITCSAYPLNALDTLLPDGRTNWNSALFIILNGTKEEHLDMLDGGIIQRLLEEKWKTFARFLKRLIILAFH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SLSLAVYLRPSNTDAQLLKWPEEITEVARTIAECITVLGVLSYILVQLGGEIINIGLLSFMKQLSHEPAKLIFLISN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LACIPCRLAGNRHAEDAILIVAVPGSWFLLMFFAGYVYVIVSWKVENTLGKLYKLLCLTDELVDALLMDHLFSKTCC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QAVRLTGPFVTMVYSMITGDMLTFGIIYMVVLFGFCQSFYFLYKGFPGVKSSLYSSYHSTWMALFQITLGDYNYTDLS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TYPNLSKMVFAIFMVLVPILLLNMLIAMMGNTYAHVIEQSEKEWVKQWAKIVVSLERAVSQKDAQNYLQEYSIKLGPG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PNNPAAEQRGVLIIKSKSKTKAKQRKGAVANWKRVGKVTINELKKRGLTGEELRRIMWGRASFSTPVRVSPKGVEPQV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VTAGFGDALTTALDVMTFAHDLDLSTATEGIPTNIDAKQSKPKSATKETKSTVNNQQNVTTNIEPLKSTTENVDDQAN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REKKVTSQAATVHEMNLKNANHSSVTEDFQDPLLELVIASENTNDPETLLEIAKRAAAGFETETSSKINLQILEQFTM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IPMDEKVNVTRKQYFVESSDNDFGGDNLLGTEARLRRIRSANNRFITTRRRSRNVDDDLSSTSSTSMDRNPRYQSLLN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ENSIDRPIESRECSIEAINSQIKQNGPCETMKAKVQKKRPKTARNRCINLQHADLDDKDIETILHWHNTYRNTVASGK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RGNPGPQRPAKFMMEVMWDDELALIARRWVVQCNLLEKDQCRDVG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N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NTESNVASGVKKQTDASSILLYKLVDLKGGGLLVDMMKRATQTKQYAELDHALRTKVEPYLYNKGKGKWIPIEKLV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NKDRPKHKMLPPLRAMENPADYDIDKDMGEDEVDETKIDKSKYRLVCWSLSERGAVGETILHLCMLHATAIHIDLAKR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RFYPKLINDVYISDEYYGESALHIAIVNEDPSMVKFLLDSGADVHERCIGNFMCPEDQKASRADSLDHEWVCVTPETN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GYVYWGEYPLNFAACLGQEECYRLILARGADPDKQDTNGNTVLHMLVIYEKLATFDMAYEVGASLAIRNAQHLTPLTL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KLAKIEMFFHILNIEREIYWQIGSITCAAYPLSQVDTIDVDTGSISHNSALNLVVFGEKDEHLELMDGILVDLLNAKW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FVKFRFYRQFFLFCFYFVLSLISFTLRPGPATTSNDAKPIDETVLRINSTILFNGDGISFTSKYNWWNNLTEECRLMH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TLSTKIRLTAEVLMEIAATLYIFAALREARFLGLNMFIENLMTAPSRVMFLFSCCILLTFPFLRLICADEIEDMLAVV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LTTAPYFLFFCRGFKTVGPFVVMIYRMIMGDLLRFVSIYLVFVMGFSQAYYIIFLSFDNPNTPEGVDDSMSNPMPSPI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IMAMFLMSMTNFGDYYGAFERTQHEMEAKFLFVVYMAIVAILLVNMLIAMMGNTYQKIAETRNEWQRQWARIVLVVER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SPDERLKKLMDYSQPMSDGRRALVLRLNQSEEDKEEMKEILEMKRTHDKLYKRRQSKTMKKILTSEDNVI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Nomp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SSGSKRASGGAKDERKNASSKEESPVTGRDRDEGSGGTSADGTPQPGSKPGSAGASSREAVQKLLALAARGEWAPVD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KSLEKAAQSAGEDGGPLLPLASVMDPATGMTPLMYAVKDNRTGLLDRMIELGADVGARNNDNYNALHVAAMYSREDV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LLLSKRSVDPYATGGPRQQTAIHLVASRQTGTATSILRALLAAAGRDIRLKVDGKGKIPLLLAVEAGNQSMCRELLAQ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PDQLRATTATGDSALHLAARRRDIDMVRILVDYGATVDMQNGDGQTALHIASAEGDETLVKYFYGVRASASITDHQDR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MHLAAENGHASIIELLADKFKASIFERTKDGSTLMHIASLNGHSECATMLFKKGVYLHMPNKRGARSIHTAAKYGHVG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STLLQRGEKVDATTNDNYTALHIAVENAKPAVVETLLGYGAEVHVRGGKLRETPLHIAARVADGDRCALMLLKSGAGP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TTDDGQTPVHVAASHGNLATLLLLLEDGGDPMCKSKNGETPLHLACRGCKADVVRHLIKFVKERRGAETATSYVNSLT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GASGLHYAAQIEPSEVGTAGDDRAVIRALLEGGADVSLQTKQAQESAFHHCALAGNNEILSEMISGMSATEVQKALNR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AVGWTPLLIAAHRGHMELVTTLLANHARVDVFDLEGRSALHLAAEHGYLQVCDALLANKAFINSKSRVGRTALHLAAM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YSHLVKFLVQDHGAAIDVLTLRKQTPLHLAAGAGQLEVCKLLLELGASIDATDDQGQKPIHAAAMNNYAEVAQLFLQR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SLVMACTKDGNTCAHIAAMQGSVRVIEELMKFDRQGVISARNKLTEATPLQLAAEGGHAEVVRALVRAGASCADENRA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TAVHLAAQHGHGQVLEVMRSSQSLRISSKKLGVTALHVAAYFGQADTVRELLTHVPGTVKSDPPTGGSLVGELGSESG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PLHLAAYSGNENVVRLLLNSAGVQVEAATTENGFNPLHLACFGGHITVVGLLLSRSAELLHSSDRYGKTGLHIAATHG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QMVEVLLGQGAEINATDKNGWTPLHCAARAGYLDVVKLLVESGASPKSETNLGSAPIWFAASEGHNDVLKYLMEKEHD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ALMEDKRFVYNMMVCSKNNNNKPIEEFVLVSPAPVDTAAKLSNIYMKLSEKEKERAKDLIAAGKQCEAMATELLALAA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DSAGRILTSMDRRNVEFLDVLIENEQKEVIAHTVVQRYLQELWQGSLNWNAFRTILLFVAFLVCPPVWVVFALPLGHK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NVPIIKFMSYLTSHIYLMVFLLLVGIIPIYPVVRASLLPYWYEWCLLVMLSGLLLFELTNPSDKSGLGWIKLAVLLFG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GVAFHLMGFVIVHRPYWPTLLYLRNQLFALSFLLACVQILDFLSFHHLFGPWAIIIGNLMKDLARFLAVLAIFVFGFS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FVALNQAFETQPDGGRRMDDKKKKGVFNDDLLTNVTEWMMETPSTAPPRRYGRYKKKECCDDNSRDIKMNPVLAFEYL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AVFGQTTHGELKVETNQPQWTSVLFKLAFGVYMLVSVVVLINLLIAMMSDTYQRIQAQSDIEWKYGLSKLIRNMHRTT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PSPLNLLTTWIVYFIKVCKQHAAKRKRPSLVHMMGLQRAARLSPRSKMGAKWLAKVKKGQVRPKDSVTLSVVHLSPLG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LSFNSATRIENVVDWDSIRKKYLALAGNEPEKEADKDAKNEDEENEDENIHMVANSSTIPTTATPP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Pa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DLEDETLQMHLLHDYTTNSIKSQTIYKLLLDYLRTKNFRHFKCLVEQNLKKQPPIININYAYPNQSNETFLDIACKNG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EFVKFLLEKGAKVNRINEVHNRGPIHFATENGHADVLSILLDEPTINPNLEVVQQTALHIAVKKNDLKCASLLLEKGA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NIPNNKGLTALHIAAMKDYRNMVNLILEKTKHALNLDTYKDYNDQTARQILEKKIPNISLPPIEKQNVNIHDLKYYLN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DEMNFLRCLKIVQNDMLNNDIETLIEMAVQKNFKEAIILLLERTKEIKCNLEKAANLAIQRGSPHILRQILETDIEVK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LLLNACIELNIPHKGGSQDMSDRLECFNLILEREDVDVRCIDGKGNTPLHYAAKADCREAVTLLLEKGSYIGHMNNFG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PVADISISTLSQYFDDCIVARKERTNEYTIEFDYKCLMPHDNSYIINQQKNFKNQEKREMDIFQYIASNNSLKHLLKH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SSFLYLKWHRIRYILYLNFAFYILFYLLLNIYILQITYVKNTQISTNSSEQMNGEIKNSISIYILQIFTGIMTALFA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EILQLLSSPCHYMLCLENWIEMTLIILGFSILNGATTQVAAVTILLSAWELVILIGKHPRMSTGIEMFKTVSFNFMRF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LYAFLILAFALAFFILFKDGGNENFPDPGHSLFKTIIMLTGEFDANDIPFVSHPILSHFVFILFVFLIAIVLFNLLNG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VSDTVNILEKAELVGLISRIRILAYIENVIIQAPFTHGSYCLICSNLLSGWRCNPLAFLIQKILLFPNYLNSGKLNV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DSLETYESKLYDKVELNKNSQNKIIPISKMDPDIIKQAKNILMKKGQESDNEKIFSKLEKLEKRFMTMEVILNSIKKK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NNNCNILEHE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GB16264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NPSESQQNLLADDARAPSVQSLNAPTDYALGPVEKHFLLSAERGDCATVKRLLLENKDHPEILNINCVDPLDRSALIA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ENENIELIKLLLELGIQVKSWEAVDKSSSNFTPDITPLILAAHKNNYEILKILLDRGATLPTPHDARCGCDECVTSSE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SLRHSQARINAYRALTSPSLIALSSRDPLLTAFELSWELRRLSRMEQEFRFEYEEMRELTQNFATSLLDHARTSLELE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LNYNPYGDNWEPGERQTLDRLKLAIKYKQKQFVAHPNVQQLLAAIWYDGLPGFRRKNMVGQFIDVGKLAAMFPVYSSI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LSPTSPMGLFMKKPFVKFICHSSSYAFFLSLILGEIRSLWSDGLMEYISDLWNIVDFVQNMFYVIWIMLRITAWIIVQ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YRSGLDPWYPRDQWHAFDPMLLSEGAFAAGMIFSFLKLVHIFSVNPHLGPLQISLGRMIIDIIKFFFIYTLVLFAFGC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NQLMWYYADLEKQKCYNIKDFPDLPDFDNQEKACSIWRRFANLFETSQSLFWASFGMVDLMSFDLTGIKSFTRFWALL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GSYSVINVIVLLNMLIAMMSNSYQIISERSDTEWKFARSHLWMSYFEDGDTVPPPFNMIPTSKTFNKVLSCGKAGRQT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LIKKSREKAMARHDTVMRLLIRRYVTAEQRKRDQFGITEDDVMEIRQDISTLRYELIDILRQNGMRTPMLEKQDAAIS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KGRVMERRLQKDFQIGIVEGIVNAVIQSEKEPKDVFSQIAKAIGRKSSGSKKKDWNAVVRQNTIAKDPIGSSNEAFEK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RRSIRRLGHQPNSDLTSLDPNRLVDYNPNLMEVSPTTRIAYAKFMMRRPKPAAGEEEGKYIFVTFDIFAIH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GB11954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CSRVPENYVANLDAVRVCAKPIRGKDWMKRERMSVSESAHKDEEHGAGGARSPGESGLGEEIGAPDEDCAHLALRMD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TSRGWNSGGRAFLRGIGQRVSFDPEAPPPPSQPARKIDEKVKRHSIHGMIEEENVVRPHQEMASLSYQEKKYLLAVER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VASVRRMLQSAQETEMNINCVDPLGRSALLMAIDNENLEMVELLIEHKVDTKDALLHAISEEFVEAVEVLLEHEESLH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GEPHEQSECRNESWEALPSDTATFTPDITPLILAAHRDNYEIIKILLDRGSTLPMPHDVRCGCDECVTSRREDSLRHS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RINAYRALASPSLIALSSKDPILTAFELSWELRRLSFLEHEFKCEYQELRRQCQDFATALLDHTRSSYELEVLLNHDP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PAFEHGERMHLNRLKLAIKLRQKKFVAHPNVQQLLASIWYEGLPGFRRKNMVLQALEIVKIGVLFPFFSVAYIIAPHC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GQTMRKPFIKFICHSASYFTFLFMLILASQRIESVIGNWMGRDVVEQDTVPTKRGAAPTIIEWFILAWVSGLIWSEVK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WDVGLEEYVNDMWNVIDFVTNSLYVATAALRVVAYYRVKWEIEKSGSEVELQREQWDTWDPMLISEGLFSAANIFSSL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VYIFSVNPHLGPLQVSLSRMVMDIMKFFFLYVLVLFAFSCGLNQLLWYYADMEKKRCPTAMSYAPNASVTTDSNACIV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FANLFETTQTLFWAVFGLVDLESFELDGIKAFTRFWGMLMFGTYSVINIVVLLNLLIAMMNHSYQLISERADIEWKF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SKLWISYFEEGGTVPPPFNIIPTPKSVWYMGQWLYRKLCGHSRAAKKEHMRTIRRKVKQASERDFRYQSIMRNLVRRY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VEQRKAESEGVTEDDVNEIKQDISALRCELIEILKNSGMNTSTASGTGTGAGGKKNRQKERRLMKGFNIAPQPSGSGS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PVDEFAASLQQAQQENSHELFGSTLSGIFGPGTTPKKSPHHTSTNSVPGLGTSRQSRRIRGSSKKKRWENLIEAAKVR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VSRLIGRSRSEDSVYSPASEDGGSRSEGSTDSKSSLEQGANDGQPTHHPHHAHHSHHHEGGHHVFPHGLGALVALRK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TFSDSRSSTSGMRSGSGTNPIYPLATALVSKVSRKQQLQRASSVPTRGPELGQQPIPPRRHEGTQSQQPSIDTPEGAS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EQPDRFVCVVCEVVPAAPLTPSTTEESVAASTSLPATMKRNGSATQLQRLPGIEPISGHDVSGG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GB15944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CEKTEKEVEAPPTEENAYLIHFPKSLNIEEKKYLLAVERGDLVNVKRFIQYANKSHGKSMDINCVDSLGRGALCLSI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ENLEMVKLLVVMGIETKDALLRAIDQEFVEAVEFLLEHEELLTANSMENNSEKEVIHSWQKIDPASARYPPEITPLI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QRNNYEILKLLLDRGATLPMPHDIRCGCADCLRSTIGDPLRISSTRVSEYKALASPSLIALSSPDPLLTAFNELGTSR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DCRTGKFAVDLLQQVRTTTELHTILNYDPEDDANLPPKQLARLELAIQYKQKTFVAHSHVQQLLAAIWYDGLPGFRRM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GKRCGILAKTALMFPFYCMMYLIAPESKIGQLMRKPFVKFLVHASSYLFFLFILMLVSQRAEIEIVRLFGSDETIKNM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ELTKQRGAAPSLLEFIVILYVIGFIWQEMREAYIDGLKGYLRDMWNFIDFTRNFLYIATAILRLVAYLQQKAEIRDNP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LIPRENWSDFDPQLIAEGLFAAANINSALKLIHLFSINPHLGPLQISLGRMVIDIVKFFFIYTLVLFAFACGLNQLL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FAELERQKCYVDFADPSWDPASDNCLRWRRFSNLFESCQSLFWASFGGIGIESFELTGIKSYTRFWGLLMFGSYSVIN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VLLNLLIAMMSNSYAVIEERADKEWKFARTKLWMSYFEDSGTLPPPFNIIPPPKLFLRLCGLRKITGKMSDCKRARDS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GAVMKALIWRYIVNTHSEHEMNPVTEDDVHELKSDLSSWRCELLEILRRNGMDIASADTKERTILGKKMKVWERRLMK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QVTVPLSIDEDQMESFQQTNEEEDNIAKWKRIAKLAVLQSANHRWNQVLDSAVKSSQIGKSTSKSSIQNQISLKKAME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QKLNNKSTLPPVSLASKPVMSMDYIDEKSAKIVPPQQLKRKSLNSSTTYQQQPEMLSSHSTNTFKYTASSPIKKSGSG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LSAHMDEIPKTLKSRLKPTLSPKKNLNMPEDKEKLVNVMPRSPRGPSKSPRKGG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Py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CGKSPLYYAVLSNAVDCVKALLEAGASPNNPQVYTETPLHVAAGLGSIACTKLLLNYGADVRVQFGSMRSTPLHLAAE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SVECTKLLLDAGATCEAKNARGQAPMHLAVLSQSMETLEVLINIGANVNIEDNDNRTPLHAAVAKTTRGIDLVKILLQ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ALINKADKFGYTPLHIAALNESSSIVIMLLSKGADVTARTKGGISALSFIVRRTPDVLPRFISRLDQAISLHDHELGD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CELKLDFRPLVSGGRGETDLMLCLVEVGQRHVLKHPLCESFLYLKWLRIRKFFLLNLIFHSIFVVFLTAYITITYLSN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NTEKFRKLFFWLVLIFIVTLASKEFFQMVHGMYSYIKRWENWLQWSVVLLSSIVLIIPIHKWQYHIAALDILLIWIEL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VIGRFPIFGLYIQMFTQVSINFFKFLGAYICLIVGFSLGFSVLHKNYDSFNNPLIALLKTIVMMSGELEFEDIFFSSK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ILYSGTAHLMFLSFVILVTVILANLMMGLAVSDIQELRRCAGLDRLVRRAELVAHLEHMLFSKLLDYAPNTIMKACRQ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LLHPPHYCTIHIRPNDPREKRLPQELMKAIYRLVIEKKNRNMKKKMPIYNTYNIEMDIPKLNRLYSTTSSDNNHQQL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IIDELQRCFYNISTHLDELINKVESIVRDCNNSN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HsTR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DDKQIHENSTDIPKASLQLPTITVGNERPRRYSLTSLKDRRLPFENENDCGRAVEGEVEAHENVDKTWQMKMKPLANH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RTRHYSLTRSKNRRSCLYTDEDRNFLTKSVVNETVNDKTTQTLRVPLSREGRTIHCSLSNLNDPSNDLLSTRLTSTFR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RYRQSSNSEKIAIDDIPPADSSNDHVEIDAGTPPPVDESLFYDNLDVFRQAQINSNDLRSIMWSIVTTAEMKILLQLE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NALPEIPAGERIRNIAYMWCCYRNLAHLLPKLEQSGVKLDYVEPSTGMNAILAASLSGSVACIEHLIKRGVDINYRNP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HYTPLHFAILGNSPDTARILLDNGAKPSTYLYQEVAEPVLHCAIRAGAVEIVKLLLERGASVVEKNHMGETPLHVACF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SIKCVELLLDSPGTNVNAVDRAHRTPLHFAVMTTYSSAKLVELLLKHGALVNAADKTGFTPLHVAALNEQSHCVDVLI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GADVSATTSAGLSALNIILRKIPDSLQVFRQRLDASITLRRPVPHNREFEMRLHFDLLFPSGNQCETSFINTFVQER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LLSHPLVMAFLHLKWEKIRKFYLLRILVYAMTVICMTTYVLTALAYKCYNHDEANSSKICSSKRISGFLFRRPVIEIQ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LLLIFTCISIPRKIFGFMVYTSAKQYFSNIDNVLDGVVIISVFVTSFVYTGRTYDWQNYVGAFAILCAWTNLMLMVGQ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AFGTYVAMFTHIQFEFAKLLLAYSGLLIGFTISFCVIFVGEPSFGNPFTGLIKVLAMMAGELDFEGLITQIDQGLESD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FVIYHPLSVCSQILFTLFIVFVTVILMNLLVGIAVHDIQGLRNHAGLTKLVRQTKLILFTEMVLHNSSIPYAFRKWMS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KINVENRRRVLVVKPLNPLEKRLPKDILKAAYEIAQKNIPFMNDENINLSDHVIKMRQHSEEYFDSNLQLVIENLANK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SYEDMIKSLKEQLLDTNKMLESVVKNLAKEKN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TRPA5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ageddrsr liasiengdv etairifter fdkkllkpvg vlyvtavqla awqgeiell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fyrsgadin atdkigrcal fhaahrgnye vvnwllehga ytenrvgiea cykkipgss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nigrnlptp ecwgrtamhq avknnhpevv rmlvnagada nvrddrgitp lllagskve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dsneiskyn ciieilvsak vcinvvhpdt gttalhsavl lgsllatrrl lnggacply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kstgstplh laanagnpei lsillesiss hqidirdnid rtplhrasyq gnskcvei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hggnlaakt gtgvtvidai fahiptpvll lndildscvk mncngnsqii vdfnvlapk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lqmgvvtsl iaaassveql tilqhplvet flwlkwsklr iffftlvfih allvlslsg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itiqyhqtd ctplrrilas cstiillhyt iqvlmvpkyy lrqletwlsf acsvisft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nedrgteit tspggeglna rhppqwvlht islailvawm qmmlligrlp mcgnyalmf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vlknilkvl lafvclivgf afsfavlfhg ndqfrnswra vvktvvmmmg eyeygdlfs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kngssflta tsrvvflafv mlasivlmnl miglavndiq glekeghirq llkqaefvg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erltshrif rgnwlhprla rlldsrrgip tkitfgyhkc ylhesfpgip srlrealf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tensrrfes grennndkve lrtlleqvll qlrmshtygi gykfpkhigm ksqidrrks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AmTRPM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EPRKRMVKDESRGNILRNHSWSNGPDSEDEQAGENELLNECSVSPSHHRSTITDQPICNMSLFTEEKMRRKLKFFFM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IEKWQAKRRFPYKFIVQVIKILLVTIQLCLFAHNNYIHVNYTWDNRIAFSHLFLRGWDSSLEVPVYPPVTGPLAIYKR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FYNTIDYALDGYYNVSNAVGSYSYIAENNSVGPVILCLYQYKEGIIFGFNESYVFDKEIIETCINITDKTYTESSKSK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FKQNIKVNFSALVRAHLMFALKTVNLKAAGPMTPPDCYQFNIKINFDNRDFDGQMLLSLDAEPKRLQCKGDTRYVTD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IESALRTLLNLFVILICTVSLILCSRAIYRAQLLKFETMNFFKKAYGKILSLEGRLEFLNLWYVMIIVNDLLIIMGSA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QIERKQFGSDHWNICSIFLGTGNLLVWFGVLRYLGFFKTYNVVILTLKKAAPKVARFLICAILIYAGFTFCGWLILG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HMKFRSLATTSECLFALINGDDMFATFSATSFSKSPMLWWYSRMYLYTFISLYIYVVLSLFISVIMDAYDTIKIYYRD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PKNDLQTFIAACTDEASSGLYKDDSEDSDLSEFIDRFCCCRKRPFYGSFSESSTKFSTKSEQTCGGAIC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TRP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IGSVICGANTPKTKRKKTKTTERSWIEATFQKRECTKFIPSAKDEHRCCCGHSYTHHCGTGADVQSFASSAAAEAER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WSPGKNTKHCPTDAYGTIEFQGLPHPTKAQYVRLAHDTKPEPIVQLLCREWNLGLPKLLITVHGGRSNFELQPTLKKV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KGLLKAAKTTGAWIFTGGTNTGVTRQVGDALLLERSQRQGRVVSIGIAPWGILEKSHELIGRGREVPYDSLASPWSKF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NNRHAYFLLVDNGTGGRYGAEIVLRRKLEKYISNLKLQPYTHSSIPVVALVIEGGTNTIRSVLEYVTDEPPVPVVVC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SGRAADLIAFMHKYASENESEEEEGPLESMRDHLLDTIKRTFKVSPEQANQLYSELLQCVRRKHLITVFRISQDQPQE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QTILTALFKSQQLSPAEQLSLALIWNRVDIARSEIFVYGQKWPPGALEQSMMQALQHDRIDFVKLLLENGVSMRKFLS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RLEELYNTKEGPSNTLGYILRDVRPHIPRGYMYTLHDIGLVINKLMGGAYRSQYTRKEFRFLYTRVMKRSGGYQQHHA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NSCAIALNSRSFSGSGGKSTMSLLAETIPATQETALFDYPYNELLIWSVLTKRQHMALLMWQHGEEALAKALVALKLY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MAHEAAEDDLETEVYDELKGYGKEFENIALELLDYCYRQDDDQTQQLLTSELKNWSGQTCLSLAVTANHRALLAHPCS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ILADLWMGGLRTRKSTNFKVILGLFCPVYITQLEFKSREELQLMPQTAEEHLIALEDENEDSESEHGTPTGPDVEALI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EHGLGSAAPKETIVHENGKVLTDNDEGNHRAYGILSEYYDNKNSRPLRLKKKLYEFYTAPITKFWANAIAYVIFLLLF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SILVRMGDVPSWAEIYAIAYICTMGCEKVREIATSEPVALSHKFSVWAWNMWNPCDAAAIIFFIIGLVLRLRPSTFDV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TIYCVDCMYWYLRMLNILGVNKYLGPLVTMMGKMVKNMIYFVVLLLVVLMSFGVARQAILNPNAEPNWRIIRDVFMEP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MLYGEVYADQIDPDCDNNPGMEPCLPGRWITPAAMSVYLLVANILLINLLIAVFNNIFIEVNAVAHQVWMFQRFTVVM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EQKPVLPPPLIVVSHLYLIIRYILRYVTQGRLQSGETSDNGLKLFLEADDKERLYDFEEDCVEGYFREQELKLQMSTE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VKVTTERVENMHQKIEDIDKKESNQSSSLQTVEFRIRKLEELNEQTLAHLGVIHRFMATYMPVGGGGAGGGGGPGNEN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STEALRHLDVELIRPRRVSERSEAGMSESDSHAQLPCIPLRRKKLIRAMTDAAYMNMAAGGLVGQQQHREQLQEQMEQ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ATDLNRAVEAMVGDNLSRNGSSVSGEIATLQDESKENTSHDESDLSKAVGELKDLKAEKSDDRDTSGDVTATTDSRQD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EKSSRQNSRTRSESLADDAAAAAAIAASVSGVVVPSASFQRGVTWAEPRVAVIQSSGSSNSRSLLLAMRAEYTSITDE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YCGLLSPPRTPPVSPPPCRVRSVSERSNQNPVEIAWQIENEHLRDAEECDYQQMEDLIQRRYHISDEEDSSHDDPAV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TTSFFISSEHHPRLRRASAIDEDTTTRRRCHRSPPSINVTREIEQTLARPAATRDSAESDPNDKGMSGVAAPASETM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Wtr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EPSSEEPSPLDKVFPASPNSAVHNNNTTTVNHNNTRNRRVQLERSSSSIQFPASAMALAHKSKTSSNLLTGRCLSSS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SSTTRRVSLPSTEDPTWVGEDRCMEYGTPPPIEEPHCYSMCLSESSFSEESSCAVQINRDYLKGLLVEHTRTLGCRL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EELEAGKLDLASADKYLEGCKKPQELNALLLYASFLGFGELIPIVHNHGADLNHSEPELGMTALHLCAFSNCLSGVRY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GHNVHVGSKKAHTPYHFAAFGNAIDVAKFFAQLGWSQESPLGEETVLHAAARNNALDVLRLLAPKNPTLNRLDSAGYA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HYAAERGDSGCLKVLLAAGCLVNVSTRKGETALHLSAEAGCAESLELLLAKGANPAVRNRRGQTALHLAARTHSLECV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LQHSRSEPNAEDHDGRTPLHVALGRSLLAYDVTEMLISWKAQVNKPDKYGYTPLHVAALNELSQCVDILIQHGADLS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TKGGTSALSIILRKTPSSLNCFKQRLDASISMHQHGSAAGEVELRLDFHPLLQHQQQGEIGYLGTFVKEGYKEILEHP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QSFLHLKWQKIRKYYVGRLLFYLLYVLVLTAWVITALAHNCYNESHGQLDNSSRPLCANSTGLNGFLYRHPVVLEVEW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VVLTVLEGLRKLMGILTYSTVRQFFTQAENMVEWCVIVSVFATSFVYTGRTYTWQSHVGAFAVLCGWSNLMLMIGQ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FGAYVAMFTSVQAQVFKLLLAYACLLVGFTASFCVIFPRSKSFSSPHTGLIKVLVMMTGELDFEELFFPGEEEGGRPV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GGTSWILLQVSAQLSFVLFLLFVTIVLMNLLVGIAVHDIKGLQKTAGLAKLVRQTKLICDLETALFLGLLPQCLMKVL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TALVLPSPLKAVLTVRPLNPREKRLPRDVLAGAYKVARERKGNLLNSTLSSKRSNNSTIYGYQKFDLNASVRRRTNMN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PATTLEEAARLKEEVAELRKICESNNLLIQELVKSFTFGSIASDYRKRRKVIYMILVIMSRKNKRNLRETS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Ia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GACSCQGRDSQVNAGSILDRVISQASDEDQCLLYRLANYKKGGELIEAYNQGGQAEVERLIREQFGILMYADGKGQT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RAEYLRWKFRDLDQVILPIEASLSRFDPLAQWSDHEACWQMQYRGSLGETLLHVLIICDTRTHTRIARTLLKCFPRLA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VVEGEEYLGASALHLAIAYANNELVQDLVEAGAIVSQRAIGSFFLPRDQQRPRPAKSTDYEGLAYLGEYPLAWAACC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SVYNLLLDSGAHPDEQDTFGNSILHMVVVCDKLVRFGYALRHPKLPASNGIANAAGLTPLTLACQLGRAEVFREMLEL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EFWRYSNITCSAYPLNALDTLLPDGRTSXNSALFIILNGTKEEHLDMLDGGIIQRLLEEKWKTFARLQFLKRLVILV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LVSLSLAVYFRPADTDAELAQWPEEITDVVRVIAECVTVLGVLGYILLQLGGEIVNIGFFSFFKQLSHEPAKFIFLIS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ILACIPCRLSGDRHTEDAILVVAVPGSWFLLMFFAGAVRLTGPFVTMVYSMILGDMRTFGIIYMIVICGFTQAFYFL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GYPGVKTTLFHSYPSTWMALFQITLGDYSYSDLSMTTYPNLSKAVFTIFMVLVPILLLNMLIAMMGNTYAHVIEQSEK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MKQWAKIVVSLERAVSQDDAHNYLQEYSIKLGPGDDPNDPASEQRGVMVIKSKSKTRARQRKGAVANWKRVGKVTIAE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KRGMTGEELRRIMWGRASFSTPVRSSPILMEPVSSVPGGFGDALTSALDVMTFAADVPVPIEGSIPKPVAVAPGQQPT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LALPNGAAKPQQPMMTTSTTTTTITTTVQKTLVTGTATTPAVGVTKTVAVPAATTVSTTTTRASASAVPPTVRPSELG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SAPCSADPLLELMLATEDPGSSEETLQRLAHSARIVGESATTSAKSDIDSSFLERLALGGLGLAAMPEQPDKPVEPKK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YLALKSSLKSDRASLQHPLSHDGQLGTEARLRRIRSASSRLAPTTTTSTSRRKSGQQKQQREARDDESTSSAASLDN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YQPLLNEPDTTADQPATGTEDNKPANGRNLRKRPKTTSNEGKVFCSRRTIVVLNKNKKNKKLETSEANMNARKKETLL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HDMTSLISDNWIQINIARFQNNYSHSKVTKNLKKCHLHIESDVLLTSQQCCINISNSKAKMNQALLVVLSFFVVNEDQ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AGWTWGKSATSSSNNSINDDRARYCRICASHTMCLFPYDDPGPKCAAVENGDLEPEEIEWILQRHNSLRDGIARAWKS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RPLPARDMMQVFWDEELAKIARRWALQCNIHEKDQCRDVEEFSVAQSVSALDLQDAGNRSEMERLKFHLRSWYSQLEP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SNSAGVGLATPSVTNVGCGRATYSVAIDDSDVAAAVEVLVCNYGPIDDPETEDDSGCETRSRRYSELCQLTRR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Na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GNAESNVTSGVKKQTDAGAIALYKLVDLKGGGLLVDMMKRASQTKQYAEIDHAIRTKVEPFLYNGGKGKWIPIAKLV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NKERGRHKMLPVLKAMEKPEDYDIDKDMANDPEPDENTIGMMIMKILSNKSKYKLVCWTLSDRGAVGETILHLCMLNA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LHADLAKRLLRFYPNLINDIYIDDEYYGENVLHIAIVNEDPSMVKFLLDSGANVNERCCGNFMCPEDQKASRNDSVEH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VCVCSETNYDGYVYWGEYPLSFAACLDQEECYRLILAKGADPDSQDTNGNTVLHMLVIYEKLETFDMAYEVGSSLSIR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QLTPLTLAAKLARVEMFFHILNIEREIYWQIGSITCAAYPLSQIDTIDVDTGKISNNSALNLVVFGDKEEHLKLLEG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DLLNAKWNTFVKSRFYQQFYLFFCYFILSLISCTLRPGPITKTDAPTTTPHPMNDTSLYADVNETSASDPFDLNASD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ILKKGKKELDDWWDDLTEDCRLMQMNSTSAKIRLTAEIFMEFGAILYICAALREARFLGLNMFIENLMTAPSRVMFLF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CILLSFPFLRMSCADEVEDILAVVVMLTTAPYFLFFCRGFKTVGPFVVMIYRMIMGDLLRFVSIYLVFVMGFSQAYYI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LSFDNPITPEGVDDSKANPLPSAMESIMAMFLMSMTNFGDYYDAFENTEHEMLAKCLFVVYMAIVSVLLVNMLIAMMG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YQKIAETRNEWQRQWARIVLVVERGVAPAERLKKLNVYSQPMSDGRKALVLRLNQTDKDKEEMKDILEMKRIHIKSI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KDKLQKAKEDAEKLQQQMADKDNKDKAVII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Nomp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SSKKGGGKEEGKKRGAGAAVSGDVGGPSSKEDSPAGAGGLAGKDGEPGSAGGSGSGAASNGAPSAEPSQPGSKPGSA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TAREAAQRLLGVATRGEWTAADQLLKTLEKAVQSAGDEANLQPLAGLADPQTGMTPLMYAVKDNRTAFLDRMIELGAD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ARNLDNYNALHISAMFSREDVVKLLLSKRGVDPYAPGGPRQQTAVHLVASRQTGTATSILRVLLAAAGRDIRMKVDGK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IPLLLAVEAGNQSMCRELLSQQAPDQLKATTPTGDTALHLAARRRDVDMVRILVDYGASVDMQNGSGQTALHIASAEG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TLVKYFYGVRASAAITDHLDRTPMHLAAENGHASIIELLADKFKASIFERTKDGSTLMHIASLNGHSECATMLFKKGV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HMPNKKGARSIHTAAKYGHVGIISTLLQRGEKVDATTNDNYTALHIAVESAKPAVVETLLGYGAEVHVRGGKLRETPL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AARVPDGDRCALMLLKSGAGPNLATDDGQTPVHVAASHGNLATLKLLLEDGGDPMFKSKNGETPLHLACRGCRADVVR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EFVKEKKGVDVATNYVNSLTFEGASALHYAAQIEPTEVVVEGDDRAVVRALLEGGADVSLQTKQAQESAFHYCALAG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EVLSEMIGHMSATEVQKALNRQSAVGWTPLLIAAHRGHMDIVKNLLENHARVDVFDLEGRSALHLAAEHGYLEVCDAL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NKAFINSKSRVGRTALHLAAMNGNTHLVRFLVQDHQAAIDVLTLRKQTPLHLAAGAGQLQVCKLLLDLGASIDATDDQ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KPIHAAAMNNYAEVAQLFLQKHPSLVMACTKDGNTCAHIAAMQGSVRVIEELMKFDRNGVITARNKLTEATPLQLAAE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HAEVVRALVRAGASCAEENRAGFTAVHLAAQHGHGQVLDVMMRSSQSLRISSKKLGVTALHVAAYFGQADTVRELLTH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GTVKSEPPTGGSLVGELGNESGMTPLHLAAYSGNENVVRLLLNSAGVQVEAATTENGFNPLHLGLSGGPISIGAAFRE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FVRAIERSKKGLYCAGIFHSSIQVKRMRLSPRIRKAHRHMYTRAHCVLAFGNKSLESKRVCVRVCITQLDMIFDDEVV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STVFLSQFVYNMMVCSKSHNNKPIEEFVLVSPAPVDTAAKLSNIYMKLSEKEKERAKDLIAAGKQCEAMATELLALAA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DSAGRILTSMDRRNVEFLDVLIENEQKEVIAHTVVQRYLQELWRGSLNWNGFRTILLFIVFVICPPVWMVFALPLGHKY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NVPIIKFMAYLTSHIYLMVFLALVGILPIYPVNREPLTPYWYEWCLLVMLSGLLLFELTNPSDKSGLGWIKLAVLLFG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GVFVHLLGQSGLVKKNDWGTLLYIRNQFFALSFLLACVQILDFLSFHHLFGPWAIIIGNLMKDLARFLAVLAIFVFGF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HFVALNQAFKEGKQKDTNKRPAFSDGKFEMVAQNLTEWEMIDIPPPQPTPRENYISEISSAKSNTSKLNMKMNPVLAF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LFFAVFGQTTHSELKVEQNQPEWTSSLFKLAFGVYMLVSVVVLINLLIAMMSDTYQRIQKRKQKKDRPSLVNMMGLRQ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RLSARSKAGTKWLSKVKKTSQVAHKDSVTLSVMHLSPLGSQLSFGNATRIESVVDWDVVRRKYRELQGEVSDKSGMDS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DSESDSQLMPVDDASPSLVGSQATLIAST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Pai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DSEDEALEMQLLQEQNADRYTPLMHLLKNNHLATFKSFVRQALNRQPPSIDVNHLLSYPEHRTFLDAAASLNLPNFVA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EVGANPNLINSERNRAPIHFAAEAGHSEALEALLKDRRVNLNLEAGGLTALHYAVKADCGICTRLLLDAGASPNIPN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GNSPLHYAARAENREAIELLLQKGCYVGHMNSFGSPPLAHMAPGILEPHLDECLTSSNERTEEYEIIMNYQNLVPHNT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GADVSYLERNRRRSSFKNRSSNPCSETEALLFIANNKSLRHLLKHPLLASFLYLKYLRIRHVLYVNFFLYLVYFFMLI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IWVITSEAELEAEELRSKNLTSIKPKQDDDVDVAEEENGMFANLENHPIHSALLFAALIYMIVRELLQFISSPLHYIG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ENWIEITLIGLTGGLLLGGGVKLGSLAALLSTWELVILMSQHPRMSTDIEMFKTVTLNFARFLFLYVFLILAFAFAFF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FRDPENENFVQPPLALFKTIIMLTGEFDSSDLPFSHFPVLSRLVFCGFIFLIVIILLNLLNGLAVNDTAEILSQAELV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SRARLVAYAERIAVGQPFVPKTRLCCFINYLPCQSLTTGPVRFMARRILLFPRYLPHFTLSVKPLKNYEITLHGRPF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SRCSTLKMDPVVAQRAKEILEAKGRVSSEDKILEEIETMRRRFDGIEAMVREIRETVRNNNLNAE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XP_001605329.1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NASESQQNLLTNEAKPASTSQQWLSPPADYVLGPVEKHFLLSAERGDCATVRRLLEENKDHPEILNIDCVDPLNRSA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AIENENIDLILLLLELGISVKDALLHAIKEEYVEAVEILLEHEEKIHQPGQPYSWEAVDRSASNFTPDITPLILAAHK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YEILKILLDRGATLPTPHDVRCGCDECVSSSEQDSLRHSQSRINAYRALTSSSLIALSSRDPLLTAFELSWELRRLSR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QEFRSEYNEMRENVQVFATSLLDHARTSHELEVMLNYNPSGENWEPGERQTLERLKLAIKYKQKQFVAHPNVQQLLAA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WYDGLPGFRRLSMMGQLLEVGKLGAQFPVYSTIYMLSPNSPKALFMKKPFVKFICHSSSYAVFLMLLGAASQRIEYLAI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FGNAWMRQILAGWKRRERGSIPGFVESGVIIYVFSLVVGEIRSLWADGLLEYVSDLWNIVDFVQNVFYVIWITMRATS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VVMREYWAGEDPWYPRDHWDDFEPMLLSEGAFAAGMIFSFLKLVHIFSVNPHLGPLQISLGRMIIDIIKFFFIYTLVL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FGCGMNQLLWYYADLEKNKCYHLPNGLPDFDNNEKACATWRRFANLFETSQSLFWASFGMVDLMSFDLTGIKSFTRFW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MFGSYSVINIIVLLNMLIAMMSNSYQIISERADTEWKFARSHLWMSYFEDGDTVPPPFNMIPTAKTFDRIVKCGKSG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TRSVIKKSREKAKERHDTVMRLLIRRYVTAEQSKTDDFGITEDDVMEIRQDISTLRYELIDILRTNGMQTPNVDKGDT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SGKKGRVMERRLQKDFQIGIVEGIVNSVIQNEKESKDVFSQIAKAIGRKSSGGSKKKDWNAVVRQNTVARDPIGSSNE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DKQHRRSLRRHLQHGNSLLESLDPQRLLEYNPNLVEVSATTRVAYAKFMLRRPAAVKEAAEGEEAPADGEGKTSKRSS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VAIIDPAKPGEKPPDRPPPATRALGTLSKKSLIKAASSDKPEAGKSSLEAKPSQEQRGGPSPIPEEPHEESKAPIGSR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SLKKQPSAAASEPKKPTADEGPTTKARGRSKATGQIVGGW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XP_001604587.1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DFKEDELSEDEIHGPDTQSAGEDEDQFARGSGSPGGGSADEGSAEPSASATAAGVASNQSTVAVRMAENRRPRGFLAG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RHPPPPLPLQHTHVNFDPEAPPTPTSNQPLHGGGPGLLHPQAYPQMSLLEKPEIDKKVKRHSIHGMMEDENVIRPHQE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IRLSTDDRKFLLAVERGDVAGVRKILTENKEKININCVDPLGRSALLMAIDNENLEMVELLINYKVDTKDALLHAISEE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EAVERLLDHEEEFHRNGEPHSWEALPPDTATFTPDITPLILSAHRDNFEITKILLDRGSTLPMPHDVRCGCDECVTSR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EDSLRHSRSRINAYRALASPSLIALSSKDPILTAFELSWELRRLSFLEHEFKCEYQELRRQCQDFATALLDHTRSSYEL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LNHDPTGPAFEHGERMHLNRLKLAVKLRQKKFVAHPNVQQLLASIWYEGLPGFRRKNMVLQALEIVRIGILFPFFSV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IIAPHSVIGQTMRKPFIKFICHSASYFTFLFMLILASQRIESVIGVWTGRDISEHEIEPTKRGAAPTLVEWFILAWVS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IWSEVKQLWDVGLEEYVNDMWNVIDFVTNSLYVATVALRVVAYYRVQKENEGSDIIVDLQREQWDTWDPMLISEGLFS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NIFSSLKLVYIFSVNPHLGPLQVSLSRMVMDIMKFFFLYVLVLFAFSCGLNQLLWYYADMEKKRCPTAMPHLPPNANI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DPNACIVWRRFANLFETTQTLFWAVFGLVDLESFELDGIKVFTRFWGMLMFGTYSVINIVVLLNLLIAMMNHSYQLIS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ADIEWKFARSKLWISYFEEGGTVPPPFNIIPTPKSIWYITQWIYRKLCGHSRAAKKEHMRTIRASERDDRYRAIMKN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YVTVEQRKTENEGVTEDDVNEIKQDISAFRCELINILQKSGMATEHTSGTGTGVGGKKNRQKERRLMKGLGGLDGPL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QPSGSGPLPPVAEATASLRDHQHQTSGHHPHDIFSSTLSGIFRPGTTPKRNPHHTSTNSVPGLASCQRQSRDSRGSSR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RWGTLIEAAKAGRVSRLIGRSRSQDSVYSPASEDGESRSDGSSDSKSSLDVPSQDSHPHHPHHQSHHPHSSHHHQQHQ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HQHHYALGPALAALRRKRKKFSASRASTPAMTMSSGNNSACTSSTLESVMQPIASALVSRVSKKQLQRASSVPTRSPE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LHQVVAPPRRHETTQSQQPSLDDTPSSNNGSKEQGGVTASAAAVAAMTSSAVDLTPSTTEESVLSASTAIVTAVKRNG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GQQQQQQQQQQKLPPGIEPISGHDGTASTG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XP_001604491.1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VSSASEKEMEAAPEKKRGLSHYAFHLPRPLNIEEKKYLLSVERGDLPNVRRILQAARKPINKSIDVNCVDSLGRGALT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IEAENLEMLELLIVMGVETKDALLHAINQEFVEAVELLLEHEEPAGKAEIVHSWQKVDPSLARYAPDMTPLILAAQKNN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EILKLLLDRGATLPMPHDIKCSCDDCVRAATGDPLRLSSTRIAEYRALASPSLIALSSPDPLMTAFQLSWELRGLALA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ESCAEYLRLRKQVEKFAVDLLQQTRSSSELNTILNYDPDDHSAEPTKQLARLEQAIRYRQKKFVAHPHVQQLLAAIWY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GVPGFRRMGAIQRAWIIVKTALLFPFYCTIYFFTPNTSTGHTMRRPFMKFLVHASSYLFFLLVLILVSQRFEEELLSWF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DYDRQQLEEGFSKQRGLGPSFLECIVVIYVLGFILEETREVYVDGLRAYLRDLWNFIDFTRNALYVATVILRVAAYIQQ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AEINQDSAAATIPRERWPDFDPQLIAEGLFAAANIFSALKLVHLFSINPHLGPLQISLGRMVIDIVKFFFIYTLVLFA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CGLNQLLWYFAELERKKCYSDIDEPTWDSASDSCIRWRRFSSLFETCQSLFWASFGGVGIDSFELTGIKSYTRFWGLLM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GSYSVINVIVLLNLLIAMMSNSYAIIEEHADTEWKFARTKLWMSYFEEGNTLPPPFNILPHPKLLMRCCGVQRKSMS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SSIRRRAREQLSRYGSVMKALIWRYVVNAHSEHEMEPVTEDDIHELKSDFSSWRCELLEILKRNGMDTGGADTSNSTVLG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KMRVWERRLMKDFQVASLADDPIEEMQHLENPPENEEIAAKWRRIARLAVLKSAEHRWTQVIDNTVTKSQIGRSNNRV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RNQANLKRVMEEARRLSLTSPPPPLTPIKLPDTINPTNILRVLKDDDDFNHFPMDVSPAISMTMAMTQEPASLTDNVR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NDSSALNYVNERYQGRSASPRPLAPIRTSPPRVVKRKPQAPPPGHALPRSPASNILSVDNLVVPGDGSSSNVVRPRPK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PRRVPEVAISPVTPEQKASNCGRGFVKIEPRSPRVAAANKSPRRNGGW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Py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SSRGKAGFLDKLAGRSKSGGRAGNDETKDQPPTIFIDCEDEEQIWMDNMDSDSISSEGSSGSAVCLRHRPSSHQQLWD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EVILSLTNLPAGEAALAVLPSLCGEPLDQVADEIGDKTVSQSADLSALIPRFANGCIRKASLIAENESALSSTPADL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NWPNTCLLVACWIGHSELAKLLLDKGAQVSYRDADGRTALHLAASIGSVKITELLLKHGADPCEWDFNRKCTALHCAA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AGDVDTVQCLIRAGADVNAGLSGKSPLHYAVQNNAESCVEALLQAGASPNNPQVYTETPLHVAAGLGSEECMKLLLSHG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DVRVQFGAARSTPLHLAAEEGSPECTRLLLEAGALPDANNSRGQTALHLAALAQSSETLDILIAGGADVNAEDDNGRSP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AAVAKAVRGSELVRALIQAGAVVNRPDKFGYTALHIAALNESSPIVILLLTKGADVTARTKGGVSALSFIIRRTPDV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FVGRLDQAISLHDHELGDVDCELRLDFRPLVPGGRGESDLMLCLVDVGQRHVLKHPLCESFLHLKWLKIRKFFLFSLIF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HSIFVAIFTGYIACTFLWQLPKLGGVLFWFVLLFTVLLASKEIFQVAHGIWVYAKGWENALQWSVILTSGMVLIKPVADW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QHHVAAVGILLVWVELMMIVGRFPTFGLYVQMFTQVAINFFKFLGAYLCLIVGFSLGFSVMHKNYKSFQNPLVGLLKTI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LSGELEFEDVFFDEAAPVLYAGTSHLMWLAFVILVTVILANLMMGLAVSDIQELRQCAGLDRLIRRAELVAHLESLLFS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LLDYAPRRIVKACRSSALLLHLPHHCAIHIRPNDPREKRLPRELIKSIYRLVSERKTKSKSCGNNASIRSLNGNGYSS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RLSRLYSNSSFSEFNRQQLSDLAMELKKCSLTIGARLNALTSKVEAIAKEIDVATQLQE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HsTRP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SRSWKLDEVVEEDPSDRVDMSDLNRAPRSPRSECRKPRHYSLGCIYERQRRTSRDLLPGRLASLYKSRQGMRPSICPDK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VVTEPQDSAEHVEIDAGAPPPVDDSLFFDREFEALKHVKIDGTSLKTAMWAAVNVVEMKDLLEMEKGNIEKGPDGKLLP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NADQRFKNVMFLWACFRGLAHLLPKLEECGADRDYVEPCTGMNPILVASLTSSIACLEYLIEKGADVNYANTALFYTPLH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FAAFGNSSEAAELLIKHGAKLNSSNCQDVEPVLHCAVRARAEKVVKLLLEKAASVAQKNSTGETPLHVACFVQSIGCTEL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LLCSPGTDPNAVDQNHRTPLHYAVMNTCSAPELVELLLKHGAAVNVKDKQELTPLHIASLNEQSQCVDALIWAGADVSAT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TKTGLTALNIILRKIPESLQVFRQRLDASIRLKRPVPHNREFEMRLHFDLLFPSNNQCETSFINTFVQEHQKDLLSHPL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AFLHLKWEKIRKFYLMRIFLYALTVIVMTTYVLTALAYRCYNLSESKSSKICNNNRASGFLFRRHVIEIEWYVSLILTC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TIPRKIFGFMVYKSARQYFMNIDNVLDAIVIVSVFVTSFIYTGRTYDWQNYVGAFAILCAWTNLMLMVGQLPAFGTYVA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MFTHIQFEFAKLLLAYSGLLIGFTISFCVIFVGEPSFGNPFTGLIKVLAMMAGELDFEGLINQDDILHDGSFVLYHPLS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CSQILFTLFIVFVTVILMNLLVGIAVHDIQGLRNHAGLTKLVRQTKLILFTEMVLYNGRIPYTFKKWMSDHKIDVDNRK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VLVVKPLNPLEKRLPKDIMKAAYEIAQRNAPLVDEDDVSLDEHVTWMKQQSEEGSDYLLHSTIDQLSTQMKSAEDDIKV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KEQLLDTNKMLKNLVARRVQPR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&gt;NvTRPML</w:t>
      </w:r>
    </w:p>
    <w:p>
      <w:pPr>
        <w:pStyle w:val="HTML"/>
        <w:spacing w:lineRule="atLeast" w:line="0"/>
        <w:jc w:val="both"/>
        <w:rPr>
          <w:rFonts w:ascii="ＭＳ 明朝;MS Mincho" w:hAnsi="ＭＳ 明朝;MS Mincho" w:eastAsia="ＭＳ 明朝;MS Mincho" w:cs="ＭＳ 明朝;MS Mincho"/>
          <w:color w:val="000000"/>
          <w:sz w:val="21"/>
          <w:szCs w:val="21"/>
        </w:rPr>
      </w:pPr>
      <w:r>
        <w:rPr>
          <w:rFonts w:eastAsia="ＭＳ 明朝;MS Mincho" w:cs="ＭＳ 明朝;MS Mincho" w:ascii="ＭＳ 明朝;MS Mincho" w:hAnsi="ＭＳ 明朝;MS Mincho"/>
          <w:color w:val="000000"/>
          <w:sz w:val="21"/>
          <w:szCs w:val="21"/>
        </w:rPr>
        <w:t>MARSISARPPSARIDLVEKFVWAPAPFQPPSTGFGSRLTTTPVPTTYMEERMRRRLRFFFMNPIEKWQAKSRFPYKFVVQ</w:t>
      </w:r>
    </w:p>
    <w:p>
      <w:pPr>
        <w:pStyle w:val="HTML"/>
        <w:spacing w:lineRule="atLeast" w:line="0"/>
        <w:jc w:val="both"/>
        <w:rPr>
          <w:rFonts w:ascii="ＭＳ 明朝;MS Mincho" w:hAnsi="ＭＳ 明朝;MS Mincho" w:eastAsia="ＭＳ 明朝;MS Mincho" w:cs="ＭＳ 明朝;MS Mincho"/>
          <w:color w:val="000000"/>
          <w:sz w:val="21"/>
          <w:szCs w:val="21"/>
        </w:rPr>
      </w:pPr>
      <w:r>
        <w:rPr>
          <w:rFonts w:eastAsia="ＭＳ 明朝;MS Mincho" w:cs="ＭＳ 明朝;MS Mincho" w:ascii="ＭＳ 明朝;MS Mincho" w:hAnsi="ＭＳ 明朝;MS Mincho"/>
          <w:color w:val="000000"/>
          <w:sz w:val="21"/>
          <w:szCs w:val="21"/>
        </w:rPr>
        <w:t>VIKIVLVTVQLCLFAHNNYTHVNYTWDNRITFSHLFLRGWDATQEVPAYPPATGPLALYKQDEFYETIDYALKGYYNIGN</w:t>
      </w:r>
    </w:p>
    <w:p>
      <w:pPr>
        <w:pStyle w:val="HTML"/>
        <w:spacing w:lineRule="atLeast" w:line="0"/>
        <w:jc w:val="both"/>
        <w:rPr>
          <w:rFonts w:ascii="ＭＳ 明朝;MS Mincho" w:hAnsi="ＭＳ 明朝;MS Mincho" w:eastAsia="ＭＳ 明朝;MS Mincho" w:cs="ＭＳ 明朝;MS Mincho"/>
          <w:color w:val="000000"/>
          <w:sz w:val="21"/>
          <w:szCs w:val="21"/>
        </w:rPr>
      </w:pPr>
      <w:r>
        <w:rPr>
          <w:rFonts w:eastAsia="ＭＳ 明朝;MS Mincho" w:cs="ＭＳ 明朝;MS Mincho" w:ascii="ＭＳ 明朝;MS Mincho" w:hAnsi="ＭＳ 明朝;MS Mincho"/>
          <w:color w:val="000000"/>
          <w:sz w:val="21"/>
          <w:szCs w:val="21"/>
        </w:rPr>
        <w:t>AIGSYSYTAEDNSVGVVVLCLHHYEEGIIFAYNESYIFNSKIVEKCINITKQEEETVTSKLLMQQNKIPVNFSALVKAEL</w:t>
      </w:r>
    </w:p>
    <w:p>
      <w:pPr>
        <w:pStyle w:val="HTML"/>
        <w:spacing w:lineRule="atLeast" w:line="0"/>
        <w:jc w:val="both"/>
        <w:rPr>
          <w:rFonts w:ascii="ＭＳ 明朝;MS Mincho" w:hAnsi="ＭＳ 明朝;MS Mincho" w:eastAsia="ＭＳ 明朝;MS Mincho" w:cs="ＭＳ 明朝;MS Mincho"/>
          <w:color w:val="000000"/>
          <w:sz w:val="21"/>
          <w:szCs w:val="21"/>
        </w:rPr>
      </w:pPr>
      <w:r>
        <w:rPr>
          <w:rFonts w:eastAsia="ＭＳ 明朝;MS Mincho" w:cs="ＭＳ 明朝;MS Mincho" w:ascii="ＭＳ 明朝;MS Mincho" w:hAnsi="ＭＳ 明朝;MS Mincho"/>
          <w:color w:val="000000"/>
          <w:sz w:val="21"/>
          <w:szCs w:val="21"/>
        </w:rPr>
        <w:t>KFDVKTVNLKAAGPITPPDCYRFRIKILMDNKDFDGQMLLSLDAEPVRLVCKDTQYITDNQIESALRTLLNLLVIFICSL</w:t>
      </w:r>
    </w:p>
    <w:p>
      <w:pPr>
        <w:pStyle w:val="HTML"/>
        <w:spacing w:lineRule="atLeast" w:line="0"/>
        <w:jc w:val="both"/>
        <w:rPr>
          <w:rFonts w:ascii="ＭＳ 明朝;MS Mincho" w:hAnsi="ＭＳ 明朝;MS Mincho" w:eastAsia="ＭＳ 明朝;MS Mincho" w:cs="ＭＳ 明朝;MS Mincho"/>
          <w:color w:val="000000"/>
          <w:sz w:val="21"/>
          <w:szCs w:val="21"/>
        </w:rPr>
      </w:pPr>
      <w:r>
        <w:rPr>
          <w:rFonts w:eastAsia="ＭＳ 明朝;MS Mincho" w:cs="ＭＳ 明朝;MS Mincho" w:ascii="ＭＳ 明朝;MS Mincho" w:hAnsi="ＭＳ 明朝;MS Mincho"/>
          <w:color w:val="000000"/>
          <w:sz w:val="21"/>
          <w:szCs w:val="21"/>
        </w:rPr>
        <w:t>SLGLCSRAIYRAQLLKFETMNFFKKVYGTSLSLEGRLEFLNLWYVMIIINDLLIIMGSAIKQQIERKQYGNDHWNLCSIF</w:t>
      </w:r>
    </w:p>
    <w:p>
      <w:pPr>
        <w:pStyle w:val="HTML"/>
        <w:spacing w:lineRule="atLeast" w:line="0"/>
        <w:jc w:val="both"/>
        <w:rPr>
          <w:rFonts w:ascii="ＭＳ 明朝;MS Mincho" w:hAnsi="ＭＳ 明朝;MS Mincho" w:eastAsia="ＭＳ 明朝;MS Mincho" w:cs="ＭＳ 明朝;MS Mincho"/>
          <w:color w:val="000000"/>
          <w:sz w:val="21"/>
          <w:szCs w:val="21"/>
        </w:rPr>
      </w:pPr>
      <w:r>
        <w:rPr>
          <w:rFonts w:eastAsia="ＭＳ 明朝;MS Mincho" w:cs="ＭＳ 明朝;MS Mincho" w:ascii="ＭＳ 明朝;MS Mincho" w:hAnsi="ＭＳ 明朝;MS Mincho"/>
          <w:color w:val="000000"/>
          <w:sz w:val="21"/>
          <w:szCs w:val="21"/>
        </w:rPr>
        <w:t>LGTGNLLVWFGVLRYLGFFKTYNVVILTLKKAAPKVARFLICAILIYAGFTFCGWLVLGPYHMKFRSLATTSECLFALIN</w:t>
      </w:r>
    </w:p>
    <w:p>
      <w:pPr>
        <w:pStyle w:val="HTML"/>
        <w:spacing w:lineRule="atLeast" w:line="0"/>
        <w:jc w:val="both"/>
        <w:rPr>
          <w:rFonts w:ascii="ＭＳ 明朝;MS Mincho" w:hAnsi="ＭＳ 明朝;MS Mincho" w:eastAsia="ＭＳ 明朝;MS Mincho" w:cs="ＭＳ 明朝;MS Mincho"/>
          <w:color w:val="000000"/>
          <w:sz w:val="21"/>
          <w:szCs w:val="21"/>
        </w:rPr>
      </w:pPr>
      <w:r>
        <w:rPr>
          <w:rFonts w:eastAsia="ＭＳ 明朝;MS Mincho" w:cs="ＭＳ 明朝;MS Mincho" w:ascii="ＭＳ 明朝;MS Mincho" w:hAnsi="ＭＳ 明朝;MS Mincho"/>
          <w:color w:val="000000"/>
          <w:sz w:val="21"/>
          <w:szCs w:val="21"/>
        </w:rPr>
        <w:t>GDDMFATFSITSFKSPMLWWYSRIYLYTFISLYIYVVLSLFISVIMDAYDTIKVYYRDGFPKNDLQSFVSVCTDEASSGV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  <w:t>YRDEADDEPILGGLFGRICCCSQRKNKPHSDFSPLTNSNSTSSTIDSVQVCPSAICI</w:t>
      </w:r>
    </w:p>
    <w:p>
      <w:pPr>
        <w:pStyle w:val="Normal"/>
        <w:spacing w:lineRule="atLeast" w:line="0"/>
        <w:rPr>
          <w:rFonts w:ascii="ＭＳ 明朝;MS Mincho" w:hAnsi="ＭＳ 明朝;MS Mincho" w:cs="ＭＳ 明朝;MS Mincho"/>
          <w:szCs w:val="21"/>
        </w:rPr>
      </w:pPr>
      <w:r>
        <w:rPr>
          <w:rFonts w:cs="ＭＳ 明朝;MS Mincho" w:ascii="ＭＳ 明朝;MS Mincho" w:hAnsi="ＭＳ 明朝;MS Mincho"/>
          <w:szCs w:val="21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07:08:00Z</dcterms:created>
  <dc:creator> </dc:creator>
  <dc:description/>
  <dc:language>en-US</dc:language>
  <cp:lastModifiedBy> </cp:lastModifiedBy>
  <dcterms:modified xsi:type="dcterms:W3CDTF">2009-02-17T08:17:00Z</dcterms:modified>
  <cp:revision>4</cp:revision>
  <dc:subject/>
  <dc:title>&gt;PhNan</dc:title>
</cp:coreProperties>
</file>